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64730" w14:textId="0462CEC2" w:rsidR="003D0F7B" w:rsidRDefault="003D0F7B" w:rsidP="003D0F7B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AB10C6">
        <w:rPr>
          <w:rFonts w:ascii="Times New Roman" w:hAnsi="Times New Roman" w:cs="Times New Roman"/>
          <w:b/>
          <w:bCs/>
          <w:lang w:val="en-US"/>
        </w:rPr>
        <w:t xml:space="preserve">Appendix </w:t>
      </w:r>
      <w:r>
        <w:rPr>
          <w:rFonts w:ascii="Times New Roman" w:hAnsi="Times New Roman" w:cs="Times New Roman"/>
          <w:b/>
          <w:bCs/>
          <w:lang w:val="en-US"/>
        </w:rPr>
        <w:t>I</w:t>
      </w:r>
      <w:r w:rsidRPr="00AB10C6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lang w:val="en-US"/>
        </w:rPr>
        <w:t>Treatment transcription</w:t>
      </w:r>
    </w:p>
    <w:p w14:paraId="0F85B1CA" w14:textId="77777777" w:rsidR="003D0F7B" w:rsidRDefault="003D0F7B" w:rsidP="003D0F7B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515"/>
        <w:gridCol w:w="4511"/>
      </w:tblGrid>
      <w:tr w:rsidR="003D0F7B" w:rsidRPr="00A63D6D" w14:paraId="7658314C" w14:textId="77777777" w:rsidTr="003D0F7B">
        <w:tc>
          <w:tcPr>
            <w:tcW w:w="4515" w:type="dxa"/>
            <w:shd w:val="clear" w:color="auto" w:fill="CCCCCC" w:themeFill="text1" w:themeFillTint="33"/>
          </w:tcPr>
          <w:p w14:paraId="5D8A503D" w14:textId="77777777" w:rsidR="003D0F7B" w:rsidRPr="00A63D6D" w:rsidRDefault="003D0F7B" w:rsidP="00904DF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63D6D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anipulation</w:t>
            </w:r>
          </w:p>
        </w:tc>
        <w:tc>
          <w:tcPr>
            <w:tcW w:w="4511" w:type="dxa"/>
            <w:shd w:val="clear" w:color="auto" w:fill="CCCCCC" w:themeFill="text1" w:themeFillTint="33"/>
          </w:tcPr>
          <w:p w14:paraId="1E351AF7" w14:textId="77777777" w:rsidR="003D0F7B" w:rsidRPr="00A63D6D" w:rsidRDefault="003D0F7B" w:rsidP="00904DF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63D6D">
              <w:rPr>
                <w:rFonts w:ascii="Times New Roman" w:hAnsi="Times New Roman" w:cs="Times New Roman"/>
                <w:bCs/>
                <w:lang w:val="en-US"/>
              </w:rPr>
              <w:t>Color</w:t>
            </w:r>
          </w:p>
        </w:tc>
      </w:tr>
      <w:tr w:rsidR="003D0F7B" w:rsidRPr="00A63D6D" w14:paraId="5CFE0746" w14:textId="77777777" w:rsidTr="003D0F7B">
        <w:tc>
          <w:tcPr>
            <w:tcW w:w="4515" w:type="dxa"/>
          </w:tcPr>
          <w:p w14:paraId="306819F6" w14:textId="77777777" w:rsidR="003D0F7B" w:rsidRPr="00A63D6D" w:rsidRDefault="003D0F7B" w:rsidP="00904DF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3D6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Biometric authentication</w:t>
            </w:r>
          </w:p>
        </w:tc>
        <w:tc>
          <w:tcPr>
            <w:tcW w:w="4511" w:type="dxa"/>
            <w:shd w:val="clear" w:color="auto" w:fill="7030A0"/>
          </w:tcPr>
          <w:p w14:paraId="24B8B4D5" w14:textId="77777777" w:rsidR="003D0F7B" w:rsidRPr="00A63D6D" w:rsidRDefault="003D0F7B" w:rsidP="00904DF8">
            <w:pPr>
              <w:rPr>
                <w:rFonts w:ascii="Times New Roman" w:hAnsi="Times New Roman" w:cs="Times New Roman"/>
                <w:color w:val="FF0000"/>
                <w:highlight w:val="yellow"/>
                <w:lang w:val="en-US"/>
              </w:rPr>
            </w:pPr>
          </w:p>
        </w:tc>
      </w:tr>
      <w:tr w:rsidR="003D0F7B" w:rsidRPr="00A63D6D" w14:paraId="7A75DDD6" w14:textId="77777777" w:rsidTr="003D0F7B">
        <w:tc>
          <w:tcPr>
            <w:tcW w:w="4515" w:type="dxa"/>
          </w:tcPr>
          <w:p w14:paraId="1869F59A" w14:textId="77777777" w:rsidR="003D0F7B" w:rsidRPr="00A63D6D" w:rsidRDefault="003D0F7B" w:rsidP="00904DF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3D6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Functional intelligence</w:t>
            </w:r>
          </w:p>
        </w:tc>
        <w:tc>
          <w:tcPr>
            <w:tcW w:w="4511" w:type="dxa"/>
            <w:shd w:val="clear" w:color="auto" w:fill="FF0000"/>
          </w:tcPr>
          <w:p w14:paraId="33FFE160" w14:textId="77777777" w:rsidR="003D0F7B" w:rsidRPr="00A63D6D" w:rsidRDefault="003D0F7B" w:rsidP="00904DF8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3D0F7B" w:rsidRPr="00A63D6D" w14:paraId="0088487E" w14:textId="77777777" w:rsidTr="003D0F7B">
        <w:tc>
          <w:tcPr>
            <w:tcW w:w="4515" w:type="dxa"/>
          </w:tcPr>
          <w:p w14:paraId="16CC6344" w14:textId="77777777" w:rsidR="003D0F7B" w:rsidRPr="00A63D6D" w:rsidRDefault="003D0F7B" w:rsidP="00904DF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3D6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incerity</w:t>
            </w:r>
          </w:p>
        </w:tc>
        <w:tc>
          <w:tcPr>
            <w:tcW w:w="4511" w:type="dxa"/>
            <w:shd w:val="clear" w:color="auto" w:fill="ED7D31" w:themeFill="accent2"/>
          </w:tcPr>
          <w:p w14:paraId="3A08D962" w14:textId="77777777" w:rsidR="003D0F7B" w:rsidRPr="00A63D6D" w:rsidRDefault="003D0F7B" w:rsidP="00904DF8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</w:p>
        </w:tc>
      </w:tr>
      <w:tr w:rsidR="003D0F7B" w:rsidRPr="00A63D6D" w14:paraId="3F6A9BE6" w14:textId="77777777" w:rsidTr="003D0F7B">
        <w:tc>
          <w:tcPr>
            <w:tcW w:w="4515" w:type="dxa"/>
          </w:tcPr>
          <w:p w14:paraId="0751AC9E" w14:textId="77777777" w:rsidR="003D0F7B" w:rsidRPr="00A63D6D" w:rsidRDefault="003D0F7B" w:rsidP="00904DF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3D6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Information creativity</w:t>
            </w:r>
          </w:p>
        </w:tc>
        <w:tc>
          <w:tcPr>
            <w:tcW w:w="4511" w:type="dxa"/>
            <w:shd w:val="clear" w:color="auto" w:fill="FFC000"/>
          </w:tcPr>
          <w:p w14:paraId="6357EEA2" w14:textId="77777777" w:rsidR="003D0F7B" w:rsidRPr="00A63D6D" w:rsidRDefault="003D0F7B" w:rsidP="00904DF8">
            <w:pPr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0F7B" w:rsidRPr="00A63D6D" w14:paraId="353A702C" w14:textId="77777777" w:rsidTr="003D0F7B">
        <w:tc>
          <w:tcPr>
            <w:tcW w:w="4515" w:type="dxa"/>
          </w:tcPr>
          <w:p w14:paraId="77EB9D05" w14:textId="77777777" w:rsidR="003D0F7B" w:rsidRPr="00A63D6D" w:rsidRDefault="003D0F7B" w:rsidP="00904DF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3D6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Voice intonation: causal</w:t>
            </w:r>
          </w:p>
        </w:tc>
        <w:tc>
          <w:tcPr>
            <w:tcW w:w="4511" w:type="dxa"/>
            <w:shd w:val="clear" w:color="auto" w:fill="2F5496" w:themeFill="accent1" w:themeFillShade="BF"/>
          </w:tcPr>
          <w:p w14:paraId="24F3BA2F" w14:textId="77777777" w:rsidR="003D0F7B" w:rsidRPr="00A63D6D" w:rsidRDefault="003D0F7B" w:rsidP="00904DF8">
            <w:pPr>
              <w:jc w:val="right"/>
              <w:rPr>
                <w:rFonts w:ascii="Times New Roman" w:hAnsi="Times New Roman" w:cs="Times New Roman"/>
                <w:color w:val="2AFF1F"/>
                <w:lang w:val="en-US"/>
              </w:rPr>
            </w:pPr>
          </w:p>
        </w:tc>
      </w:tr>
      <w:tr w:rsidR="003D0F7B" w:rsidRPr="00A63D6D" w14:paraId="5F422BEB" w14:textId="77777777" w:rsidTr="003D0F7B">
        <w:tc>
          <w:tcPr>
            <w:tcW w:w="4515" w:type="dxa"/>
          </w:tcPr>
          <w:p w14:paraId="1DEE0C52" w14:textId="77777777" w:rsidR="003D0F7B" w:rsidRPr="00A63D6D" w:rsidRDefault="003D0F7B" w:rsidP="00904DF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3D6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Voice intonation: enthusiasts</w:t>
            </w:r>
          </w:p>
        </w:tc>
        <w:tc>
          <w:tcPr>
            <w:tcW w:w="4511" w:type="dxa"/>
            <w:shd w:val="clear" w:color="auto" w:fill="2AFF1F"/>
          </w:tcPr>
          <w:p w14:paraId="505B7271" w14:textId="77777777" w:rsidR="003D0F7B" w:rsidRPr="00A63D6D" w:rsidRDefault="003D0F7B" w:rsidP="00904DF8">
            <w:pPr>
              <w:rPr>
                <w:rFonts w:ascii="Times New Roman" w:hAnsi="Times New Roman" w:cs="Times New Roman"/>
                <w:color w:val="F4B083" w:themeColor="accent2" w:themeTint="99"/>
                <w:lang w:val="en-US"/>
              </w:rPr>
            </w:pPr>
          </w:p>
        </w:tc>
      </w:tr>
      <w:tr w:rsidR="003D0F7B" w:rsidRPr="00A63D6D" w14:paraId="596D3732" w14:textId="77777777" w:rsidTr="003D0F7B">
        <w:tc>
          <w:tcPr>
            <w:tcW w:w="4515" w:type="dxa"/>
          </w:tcPr>
          <w:p w14:paraId="089BD288" w14:textId="77777777" w:rsidR="003D0F7B" w:rsidRPr="00A63D6D" w:rsidRDefault="003D0F7B" w:rsidP="00904DF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63D6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Voice intonation: formal</w:t>
            </w:r>
          </w:p>
        </w:tc>
        <w:tc>
          <w:tcPr>
            <w:tcW w:w="4511" w:type="dxa"/>
            <w:shd w:val="clear" w:color="auto" w:fill="43CEFF"/>
          </w:tcPr>
          <w:p w14:paraId="5CE85E0E" w14:textId="77777777" w:rsidR="003D0F7B" w:rsidRPr="00A63D6D" w:rsidRDefault="003D0F7B" w:rsidP="00904DF8">
            <w:pPr>
              <w:rPr>
                <w:rFonts w:ascii="Times New Roman" w:hAnsi="Times New Roman" w:cs="Times New Roman"/>
                <w:color w:val="F4B083" w:themeColor="accent2" w:themeTint="99"/>
                <w:lang w:val="en-US"/>
              </w:rPr>
            </w:pPr>
          </w:p>
        </w:tc>
      </w:tr>
    </w:tbl>
    <w:p w14:paraId="4DEB5985" w14:textId="77777777" w:rsidR="003D0F7B" w:rsidRPr="00A63D6D" w:rsidRDefault="003D0F7B" w:rsidP="003D0F7B">
      <w:pPr>
        <w:rPr>
          <w:rFonts w:ascii="Times New Roman" w:hAnsi="Times New Roman" w:cs="Times New Roman"/>
          <w:lang w:val="en-US"/>
        </w:rPr>
      </w:pPr>
    </w:p>
    <w:p w14:paraId="58D633C8" w14:textId="77777777" w:rsidR="003D0F7B" w:rsidRPr="00A63D6D" w:rsidRDefault="003D0F7B" w:rsidP="003D0F7B">
      <w:pPr>
        <w:pStyle w:val="Heading3"/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</w:pPr>
      <w:bookmarkStart w:id="0" w:name="_Toc75113265"/>
      <w:bookmarkStart w:id="1" w:name="_Toc75113394"/>
      <w:bookmarkStart w:id="2" w:name="_Toc75170110"/>
      <w:bookmarkStart w:id="3" w:name="_Toc79959464"/>
      <w:r w:rsidRPr="00A63D6D"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  <w:t>Conversation #1: NANT | NBA</w:t>
      </w:r>
      <w:bookmarkEnd w:id="0"/>
      <w:bookmarkEnd w:id="1"/>
      <w:bookmarkEnd w:id="2"/>
      <w:bookmarkEnd w:id="3"/>
      <w:r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  <w:t xml:space="preserve"> (T1)</w:t>
      </w:r>
    </w:p>
    <w:p w14:paraId="2C8D7226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>Activity #1: (Daily activities)</w:t>
      </w:r>
    </w:p>
    <w:p w14:paraId="4960E443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The weather looks nice today. You ask Iris to get more information.</w:t>
      </w:r>
    </w:p>
    <w:p w14:paraId="2521AA9E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The weather looks lovely today: </w:t>
      </w:r>
      <w:r w:rsidRPr="00A63D6D">
        <w:rPr>
          <w:rFonts w:ascii="Times New Roman" w:hAnsi="Times New Roman" w:cs="Times New Roman"/>
          <w:sz w:val="22"/>
          <w:szCs w:val="22"/>
          <w:u w:val="single"/>
          <w:lang w:val="en-US"/>
        </w:rPr>
        <w:t>Iris, what is the weather?”</w:t>
      </w:r>
    </w:p>
    <w:p w14:paraId="179B45CB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Currently, in Rotterdam, it is 8 degrees Celsius with clear skies and sun. Today, </w:t>
      </w:r>
      <w:proofErr w:type="gramStart"/>
      <w:r w:rsidRPr="00A63D6D">
        <w:rPr>
          <w:rFonts w:ascii="Times New Roman" w:hAnsi="Times New Roman" w:cs="Times New Roman"/>
          <w:sz w:val="22"/>
          <w:szCs w:val="22"/>
          <w:lang w:val="en-US"/>
        </w:rPr>
        <w:t>You</w:t>
      </w:r>
      <w:proofErr w:type="gramEnd"/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can expect intermediated clouds with a chance of rain with a high of 9 degrees and a low of 0 degrees”. </w:t>
      </w:r>
    </w:p>
    <w:p w14:paraId="3AD140C8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</w:p>
    <w:p w14:paraId="08AF0FCD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>Activity #2: (Daily activities)</w:t>
      </w:r>
      <w:bookmarkStart w:id="4" w:name="_Hlk74683136"/>
    </w:p>
    <w:p w14:paraId="3EFDE877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t is time for breakfast. You ask Iris to boil some eggs.</w:t>
      </w:r>
    </w:p>
    <w:bookmarkEnd w:id="4"/>
    <w:p w14:paraId="2DCBF187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Let’s boil some eggs for breakfast: </w:t>
      </w:r>
      <w:r w:rsidRPr="00A63D6D">
        <w:rPr>
          <w:rFonts w:ascii="Times New Roman" w:hAnsi="Times New Roman" w:cs="Times New Roman"/>
          <w:sz w:val="22"/>
          <w:szCs w:val="22"/>
          <w:u w:val="single"/>
          <w:lang w:val="en-US"/>
        </w:rPr>
        <w:t>Iris, set an 8-minute timer and name it eggs".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03FD88C9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Set time eggs for 8 minutes starting now.” </w:t>
      </w:r>
    </w:p>
    <w:p w14:paraId="30753819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</w:p>
    <w:p w14:paraId="1BF5EFF3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>Activity #3: (Daily activities)</w:t>
      </w:r>
    </w:p>
    <w:p w14:paraId="45030116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While cooking, you realize that there is almost out of milk. You ask Iris to add this product to your grocery list. </w:t>
      </w:r>
    </w:p>
    <w:p w14:paraId="1F4D9198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Hmm, we are almost out of milk: </w:t>
      </w:r>
      <w:r w:rsidRPr="00A63D6D">
        <w:rPr>
          <w:rFonts w:ascii="Times New Roman" w:hAnsi="Times New Roman" w:cs="Times New Roman"/>
          <w:sz w:val="22"/>
          <w:szCs w:val="22"/>
          <w:u w:val="single"/>
          <w:lang w:val="en-US"/>
        </w:rPr>
        <w:t>Iris, add half a liter of fat free milk to my shopping list”</w:t>
      </w:r>
    </w:p>
    <w:p w14:paraId="7DD73D92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The suggested milk is: half a liter of Campina fat free milk for 2 dollar and 59 cents, would You like to add this to Your list?”   </w:t>
      </w:r>
    </w:p>
    <w:p w14:paraId="45620393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Yes.”  </w:t>
      </w:r>
    </w:p>
    <w:p w14:paraId="5C2FE9DB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Added half a liter of Campina fat free milk to the grocery list.” </w:t>
      </w:r>
    </w:p>
    <w:p w14:paraId="352B4D07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</w:p>
    <w:p w14:paraId="5936D08C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>Activity #4: (Daily activities)</w:t>
      </w:r>
    </w:p>
    <w:p w14:paraId="26EB5DE2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You want to purchase the grocery list while using Iris. </w:t>
      </w:r>
    </w:p>
    <w:p w14:paraId="2E7D6478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User: 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“It is time to do some groceries: </w:t>
      </w:r>
      <w:r w:rsidRPr="00A63D6D">
        <w:rPr>
          <w:rFonts w:ascii="Times New Roman" w:hAnsi="Times New Roman" w:cs="Times New Roman"/>
          <w:sz w:val="22"/>
          <w:szCs w:val="22"/>
          <w:u w:val="single"/>
          <w:lang w:val="en-US"/>
        </w:rPr>
        <w:t xml:space="preserve">Iris, </w:t>
      </w:r>
      <w:proofErr w:type="gramStart"/>
      <w:r w:rsidRPr="00A63D6D">
        <w:rPr>
          <w:rFonts w:ascii="Times New Roman" w:hAnsi="Times New Roman" w:cs="Times New Roman"/>
          <w:sz w:val="22"/>
          <w:szCs w:val="22"/>
          <w:u w:val="single"/>
          <w:lang w:val="en-US"/>
        </w:rPr>
        <w:t>which</w:t>
      </w:r>
      <w:proofErr w:type="gramEnd"/>
      <w:r w:rsidRPr="00A63D6D">
        <w:rPr>
          <w:rFonts w:ascii="Times New Roman" w:hAnsi="Times New Roman" w:cs="Times New Roman"/>
          <w:sz w:val="22"/>
          <w:szCs w:val="22"/>
          <w:u w:val="single"/>
          <w:lang w:val="en-US"/>
        </w:rPr>
        <w:t xml:space="preserve"> items are on my grocery list?”</w:t>
      </w:r>
    </w:p>
    <w:p w14:paraId="1B84205E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You have four items on Your grocery list: </w:t>
      </w:r>
    </w:p>
    <w:p w14:paraId="36DA88A5" w14:textId="77777777" w:rsidR="003D0F7B" w:rsidRPr="00A63D6D" w:rsidRDefault="003D0F7B" w:rsidP="003D0F7B">
      <w:pPr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>Half a liter of Campina fat free milk for 2 dollar and 59 cents.</w:t>
      </w:r>
    </w:p>
    <w:p w14:paraId="78B8FB41" w14:textId="77777777" w:rsidR="003D0F7B" w:rsidRPr="00A63D6D" w:rsidRDefault="003D0F7B" w:rsidP="003D0F7B">
      <w:pPr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2 rolls of </w:t>
      </w:r>
      <w:proofErr w:type="spellStart"/>
      <w:r w:rsidRPr="00A63D6D">
        <w:rPr>
          <w:rFonts w:ascii="Times New Roman" w:hAnsi="Times New Roman" w:cs="Times New Roman"/>
          <w:sz w:val="22"/>
          <w:szCs w:val="22"/>
          <w:lang w:val="en-US"/>
        </w:rPr>
        <w:t>Nalys</w:t>
      </w:r>
      <w:proofErr w:type="spellEnd"/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kitchen paper for 3 dollar and 85 cents.</w:t>
      </w:r>
    </w:p>
    <w:p w14:paraId="6B8BDA3B" w14:textId="77777777" w:rsidR="003D0F7B" w:rsidRPr="00A63D6D" w:rsidRDefault="003D0F7B" w:rsidP="003D0F7B">
      <w:pPr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>1L of Bertolli olive oil for 9 dollar and 39 cents.</w:t>
      </w:r>
    </w:p>
    <w:p w14:paraId="6F3FFFBE" w14:textId="77777777" w:rsidR="003D0F7B" w:rsidRPr="00A63D6D" w:rsidRDefault="003D0F7B" w:rsidP="003D0F7B">
      <w:pPr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>23 sun dishwasher cubes for 4 dollar and 79 cents.</w:t>
      </w:r>
    </w:p>
    <w:p w14:paraId="05431509" w14:textId="77777777" w:rsidR="003D0F7B" w:rsidRPr="00A63D6D" w:rsidRDefault="003D0F7B" w:rsidP="003D0F7B">
      <w:pPr>
        <w:ind w:left="708"/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>The total of all products is 20 dollar 62 cents. Would You like to buy this list?”</w:t>
      </w:r>
    </w:p>
    <w:p w14:paraId="798ABB3B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Yes” </w:t>
      </w:r>
    </w:p>
    <w:p w14:paraId="5A3DB2C7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Ordered all products from the list. The groceries will be delivered on Friday at 1’o clock in the afternoon.”  </w:t>
      </w:r>
    </w:p>
    <w:p w14:paraId="0C006F50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</w:p>
    <w:p w14:paraId="07BAFC93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>Activity #5: (Relational exchanges)</w:t>
      </w:r>
    </w:p>
    <w:p w14:paraId="2B7842D5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You want to transfer some money between banking accounts while using Iris. </w:t>
      </w:r>
    </w:p>
    <w:p w14:paraId="3FA8BE65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u w:val="single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I want to transfer some money to my savings account: </w:t>
      </w:r>
      <w:r w:rsidRPr="00A63D6D">
        <w:rPr>
          <w:rFonts w:ascii="Times New Roman" w:hAnsi="Times New Roman" w:cs="Times New Roman"/>
          <w:sz w:val="22"/>
          <w:szCs w:val="22"/>
          <w:u w:val="single"/>
          <w:lang w:val="en-US"/>
        </w:rPr>
        <w:t xml:space="preserve">Iris, check the balance of my checking account.” </w:t>
      </w:r>
    </w:p>
    <w:p w14:paraId="479CFA70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Your checking account available balance is: 100 dollar and 56 cents.” </w:t>
      </w:r>
    </w:p>
    <w:p w14:paraId="6C407B0B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Iris, ask Bank of America to transfer 45 dollars from my checking account to my savings account.” </w:t>
      </w:r>
    </w:p>
    <w:p w14:paraId="00BD4578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Please say Your PIN to perform this transaction.” </w:t>
      </w:r>
    </w:p>
    <w:p w14:paraId="781EB26E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>: “452957”</w:t>
      </w:r>
    </w:p>
    <w:p w14:paraId="4CB01BC0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PIN correct, your transfer from checking account to savings account of 45 dollar has been successful.” </w:t>
      </w:r>
    </w:p>
    <w:p w14:paraId="1B256873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</w:p>
    <w:p w14:paraId="0524B323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>Activity #6: (Relational exchanges)</w:t>
      </w:r>
    </w:p>
    <w:p w14:paraId="6BF8F165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You want to perform a banking transaction while using Iris.</w:t>
      </w:r>
    </w:p>
    <w:p w14:paraId="4851ABEC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u w:val="single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User: 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“I think I owe Peter some money: </w:t>
      </w:r>
      <w:r w:rsidRPr="00A63D6D">
        <w:rPr>
          <w:rFonts w:ascii="Times New Roman" w:hAnsi="Times New Roman" w:cs="Times New Roman"/>
          <w:sz w:val="22"/>
          <w:szCs w:val="22"/>
          <w:u w:val="single"/>
          <w:lang w:val="en-US"/>
        </w:rPr>
        <w:t xml:space="preserve">Iris, check the balance of my checking account.” </w:t>
      </w:r>
    </w:p>
    <w:p w14:paraId="003D5CDF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Your checking account available balance is: 55 dollar and 56 cents.” </w:t>
      </w:r>
    </w:p>
    <w:p w14:paraId="4D208C36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Iris, ask Bank of America to send 50 </w:t>
      </w:r>
      <w:proofErr w:type="gramStart"/>
      <w:r w:rsidRPr="00A63D6D">
        <w:rPr>
          <w:rFonts w:ascii="Times New Roman" w:hAnsi="Times New Roman" w:cs="Times New Roman"/>
          <w:sz w:val="22"/>
          <w:szCs w:val="22"/>
          <w:lang w:val="en-US"/>
        </w:rPr>
        <w:t>dollar</w:t>
      </w:r>
      <w:proofErr w:type="gramEnd"/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to Peter White.” </w:t>
      </w:r>
    </w:p>
    <w:p w14:paraId="74AFCC1B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Please say Your PIN-code to perform this transaction.” </w:t>
      </w:r>
    </w:p>
    <w:p w14:paraId="173623E5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452957”</w:t>
      </w:r>
    </w:p>
    <w:p w14:paraId="130BB3E1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>: “Your pin is correct. I found Peter White in the contact list. Your transfer from checking account to Peter White of 50 dollar has been successful.”</w:t>
      </w:r>
    </w:p>
    <w:p w14:paraId="43006E3E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2922083" w14:textId="77777777" w:rsidR="003D0F7B" w:rsidRPr="00A63D6D" w:rsidRDefault="003D0F7B" w:rsidP="003D0F7B">
      <w:pPr>
        <w:pStyle w:val="Heading3"/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</w:pPr>
      <w:bookmarkStart w:id="5" w:name="_Toc75113266"/>
      <w:bookmarkStart w:id="6" w:name="_Toc75113395"/>
      <w:bookmarkStart w:id="7" w:name="_Toc75170111"/>
      <w:bookmarkStart w:id="8" w:name="_Toc79959465"/>
      <w:r w:rsidRPr="00A63D6D"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  <w:t>Conversation #2:  NANT | BA</w:t>
      </w:r>
      <w:bookmarkEnd w:id="5"/>
      <w:bookmarkEnd w:id="6"/>
      <w:bookmarkEnd w:id="7"/>
      <w:bookmarkEnd w:id="8"/>
      <w:r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  <w:t xml:space="preserve"> (T2)</w:t>
      </w:r>
    </w:p>
    <w:p w14:paraId="3AF5E8DA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>Activity #1: (daily activities)</w:t>
      </w:r>
    </w:p>
    <w:p w14:paraId="06F2D3EF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The weather looks nice today. You ask Iris to get more information.</w:t>
      </w:r>
    </w:p>
    <w:p w14:paraId="2CB92F0C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The weather looks lovely today: </w:t>
      </w:r>
      <w:r w:rsidRPr="00A63D6D">
        <w:rPr>
          <w:rFonts w:ascii="Times New Roman" w:hAnsi="Times New Roman" w:cs="Times New Roman"/>
          <w:sz w:val="22"/>
          <w:szCs w:val="22"/>
          <w:u w:val="single"/>
          <w:lang w:val="en-US"/>
        </w:rPr>
        <w:t>Iris, what is the weather?”</w:t>
      </w:r>
    </w:p>
    <w:p w14:paraId="574EB42D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Currently, in Rotterdam, it is 8 degrees Celsius with clear skies and sun. Today, </w:t>
      </w:r>
      <w:proofErr w:type="gramStart"/>
      <w:r w:rsidRPr="00A63D6D">
        <w:rPr>
          <w:rFonts w:ascii="Times New Roman" w:hAnsi="Times New Roman" w:cs="Times New Roman"/>
          <w:sz w:val="22"/>
          <w:szCs w:val="22"/>
          <w:lang w:val="en-US"/>
        </w:rPr>
        <w:t>You</w:t>
      </w:r>
      <w:proofErr w:type="gramEnd"/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can expect intermediated clouds with a chance of rain with a high of 9 degrees and a low of 0 degrees”. </w:t>
      </w:r>
    </w:p>
    <w:p w14:paraId="016313DE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</w:p>
    <w:p w14:paraId="50FDE63E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 xml:space="preserve">Activity #2: (Daily activities) </w:t>
      </w:r>
    </w:p>
    <w:p w14:paraId="3776B403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t is time for breakfast. You ask Iris to boil some eggs.</w:t>
      </w:r>
    </w:p>
    <w:p w14:paraId="5FE4B413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Let’s boiler some eggs for breakfast: </w:t>
      </w:r>
      <w:r w:rsidRPr="00A63D6D">
        <w:rPr>
          <w:rFonts w:ascii="Times New Roman" w:hAnsi="Times New Roman" w:cs="Times New Roman"/>
          <w:sz w:val="22"/>
          <w:szCs w:val="22"/>
          <w:u w:val="single"/>
          <w:lang w:val="en-US"/>
        </w:rPr>
        <w:t>Iris, set an 8-minute timer and name it eggs".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63DD26B3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Set time eggs for 8 minutes starting now.” </w:t>
      </w:r>
    </w:p>
    <w:p w14:paraId="36228D26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u w:val="single"/>
          <w:lang w:val="en-US"/>
        </w:rPr>
      </w:pPr>
    </w:p>
    <w:p w14:paraId="668DC8C3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>Activity #3: (Daily activities)</w:t>
      </w:r>
    </w:p>
    <w:p w14:paraId="685BD880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While cooking, you realize that there is almost out of milk. You ask Iris to add this product to your grocery list. </w:t>
      </w:r>
    </w:p>
    <w:p w14:paraId="268D836A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Hmm, we are almost out of milk: </w:t>
      </w: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, add 0.5L of fat free milk to my shopping list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>”</w:t>
      </w:r>
    </w:p>
    <w:p w14:paraId="1DF735FA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The suggested milk is: half a liter of Campina fat free milk for 2 dollar and 59 cents, would You like to add this to Your list?”   </w:t>
      </w:r>
    </w:p>
    <w:p w14:paraId="2FDE81B3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Yes.”  </w:t>
      </w:r>
    </w:p>
    <w:p w14:paraId="06228D9E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Added half a liter of Campina fat free milk to the grocery list.” </w:t>
      </w:r>
    </w:p>
    <w:p w14:paraId="769F94DA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u w:val="single"/>
          <w:lang w:val="en-US"/>
        </w:rPr>
      </w:pPr>
    </w:p>
    <w:p w14:paraId="631E60B6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>Activity #4: (Relational exchanges)</w:t>
      </w:r>
    </w:p>
    <w:p w14:paraId="1F710727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You want to purchase the grocery list while using Iris. </w:t>
      </w:r>
    </w:p>
    <w:p w14:paraId="4E2C1F43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User: 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“It is time to do some groceries: </w:t>
      </w: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Iris, </w:t>
      </w:r>
      <w:proofErr w:type="gramStart"/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which</w:t>
      </w:r>
      <w:proofErr w:type="gramEnd"/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items are on my grocery list?”</w:t>
      </w:r>
    </w:p>
    <w:p w14:paraId="0DB81ABF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You have four items on Your grocery list: </w:t>
      </w:r>
    </w:p>
    <w:p w14:paraId="6AE6B6D9" w14:textId="77777777" w:rsidR="003D0F7B" w:rsidRPr="00A63D6D" w:rsidRDefault="003D0F7B" w:rsidP="003D0F7B">
      <w:pPr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>Half a liter of Campina fat free milk for 2 dollar and 59 cents.</w:t>
      </w:r>
    </w:p>
    <w:p w14:paraId="30019C24" w14:textId="77777777" w:rsidR="003D0F7B" w:rsidRPr="00A63D6D" w:rsidRDefault="003D0F7B" w:rsidP="003D0F7B">
      <w:pPr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2 rolls of </w:t>
      </w:r>
      <w:proofErr w:type="spellStart"/>
      <w:r w:rsidRPr="00A63D6D">
        <w:rPr>
          <w:rFonts w:ascii="Times New Roman" w:hAnsi="Times New Roman" w:cs="Times New Roman"/>
          <w:sz w:val="22"/>
          <w:szCs w:val="22"/>
          <w:lang w:val="en-US"/>
        </w:rPr>
        <w:t>Nalys</w:t>
      </w:r>
      <w:proofErr w:type="spellEnd"/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kitchen paper for 3 dollar and 85 cents.</w:t>
      </w:r>
    </w:p>
    <w:p w14:paraId="48CFEDEA" w14:textId="77777777" w:rsidR="003D0F7B" w:rsidRPr="00A63D6D" w:rsidRDefault="003D0F7B" w:rsidP="003D0F7B">
      <w:pPr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>1L of Bertolli olive oil for 9 dollar and 39 cents.</w:t>
      </w:r>
    </w:p>
    <w:p w14:paraId="6BE705DE" w14:textId="77777777" w:rsidR="003D0F7B" w:rsidRPr="00A63D6D" w:rsidRDefault="003D0F7B" w:rsidP="003D0F7B">
      <w:pPr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>23 sun dishwasher cubes for 4 dollar and 79 cents.</w:t>
      </w:r>
    </w:p>
    <w:p w14:paraId="18D90A04" w14:textId="77777777" w:rsidR="003D0F7B" w:rsidRPr="00A63D6D" w:rsidRDefault="003D0F7B" w:rsidP="003D0F7B">
      <w:pPr>
        <w:ind w:left="708"/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>The total of all products is 20 dollar 62 cents. Would You like to buy this list?”</w:t>
      </w:r>
    </w:p>
    <w:p w14:paraId="5961F260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Yes” </w:t>
      </w:r>
    </w:p>
    <w:p w14:paraId="1D9C2C30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color w:val="7030A0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Iris: </w:t>
      </w:r>
      <w:r w:rsidRPr="00A63D6D">
        <w:rPr>
          <w:rFonts w:ascii="Times New Roman" w:hAnsi="Times New Roman" w:cs="Times New Roman"/>
          <w:color w:val="7030A0"/>
          <w:sz w:val="22"/>
          <w:szCs w:val="22"/>
          <w:lang w:val="en-US"/>
        </w:rPr>
        <w:t>‘Order request confirmed, please scan Your face to authorize Your purchase’</w:t>
      </w:r>
    </w:p>
    <w:p w14:paraId="0B57E2B7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User: 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>*Scans *</w:t>
      </w: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p w14:paraId="45A13F93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A63D6D">
        <w:rPr>
          <w:rFonts w:ascii="Times New Roman" w:hAnsi="Times New Roman" w:cs="Times New Roman"/>
          <w:color w:val="7030A0"/>
          <w:sz w:val="22"/>
          <w:szCs w:val="22"/>
          <w:lang w:val="en-US"/>
        </w:rPr>
        <w:t xml:space="preserve">“Thank You, the face identification for this order request is confirmed. 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All products from the list are ordered. The groceries will be delivered on Friday at 1’o clock in the afternoon.” </w:t>
      </w:r>
    </w:p>
    <w:p w14:paraId="5610D3FA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EA0F509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 xml:space="preserve">Activity #5: (Relational exchanges) </w:t>
      </w:r>
    </w:p>
    <w:p w14:paraId="5FE54497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63D6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You want to transfer some money between banking accounts while using Iris. </w:t>
      </w:r>
    </w:p>
    <w:p w14:paraId="79854B64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63D6D">
        <w:rPr>
          <w:rFonts w:ascii="Times New Roman" w:hAnsi="Times New Roman" w:cs="Times New Roman"/>
          <w:b/>
          <w:bCs/>
          <w:sz w:val="20"/>
          <w:szCs w:val="20"/>
          <w:lang w:val="en-US"/>
        </w:rPr>
        <w:t>User</w:t>
      </w:r>
      <w:r w:rsidRPr="00A63D6D">
        <w:rPr>
          <w:rFonts w:ascii="Times New Roman" w:hAnsi="Times New Roman" w:cs="Times New Roman"/>
          <w:sz w:val="20"/>
          <w:szCs w:val="20"/>
          <w:lang w:val="en-US"/>
        </w:rPr>
        <w:t xml:space="preserve">: “I want to transfer some money to my savings account: </w:t>
      </w:r>
      <w:r w:rsidRPr="00A63D6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ris, check the balance of my checking account.” </w:t>
      </w:r>
    </w:p>
    <w:p w14:paraId="09AA22CF" w14:textId="77777777" w:rsidR="003D0F7B" w:rsidRPr="00A63D6D" w:rsidRDefault="003D0F7B" w:rsidP="003D0F7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63D6D">
        <w:rPr>
          <w:rFonts w:ascii="Times New Roman" w:hAnsi="Times New Roman" w:cs="Times New Roman"/>
          <w:b/>
          <w:bCs/>
          <w:sz w:val="20"/>
          <w:szCs w:val="20"/>
          <w:lang w:val="en-US"/>
        </w:rPr>
        <w:t>Iris</w:t>
      </w:r>
      <w:r w:rsidRPr="00A63D6D">
        <w:rPr>
          <w:rFonts w:ascii="Times New Roman" w:hAnsi="Times New Roman" w:cs="Times New Roman"/>
          <w:sz w:val="20"/>
          <w:szCs w:val="20"/>
          <w:lang w:val="en-US"/>
        </w:rPr>
        <w:t xml:space="preserve">: “Your checking account available balance is: 100 dollar and 56 cents.” </w:t>
      </w:r>
    </w:p>
    <w:p w14:paraId="5F060CD4" w14:textId="77777777" w:rsidR="003D0F7B" w:rsidRPr="00A63D6D" w:rsidRDefault="003D0F7B" w:rsidP="003D0F7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63D6D">
        <w:rPr>
          <w:rFonts w:ascii="Times New Roman" w:hAnsi="Times New Roman" w:cs="Times New Roman"/>
          <w:b/>
          <w:bCs/>
          <w:sz w:val="20"/>
          <w:szCs w:val="20"/>
          <w:lang w:val="en-US"/>
        </w:rPr>
        <w:t>User:</w:t>
      </w:r>
      <w:r w:rsidRPr="00A63D6D">
        <w:rPr>
          <w:rFonts w:ascii="Times New Roman" w:hAnsi="Times New Roman" w:cs="Times New Roman"/>
          <w:sz w:val="20"/>
          <w:szCs w:val="20"/>
          <w:lang w:val="en-US"/>
        </w:rPr>
        <w:t xml:space="preserve"> “Iris, ask Bank of America to transfer 45 </w:t>
      </w:r>
      <w:proofErr w:type="gramStart"/>
      <w:r w:rsidRPr="00A63D6D">
        <w:rPr>
          <w:rFonts w:ascii="Times New Roman" w:hAnsi="Times New Roman" w:cs="Times New Roman"/>
          <w:sz w:val="20"/>
          <w:szCs w:val="20"/>
          <w:lang w:val="en-US"/>
        </w:rPr>
        <w:t>dollar</w:t>
      </w:r>
      <w:proofErr w:type="gramEnd"/>
      <w:r w:rsidRPr="00A63D6D">
        <w:rPr>
          <w:rFonts w:ascii="Times New Roman" w:hAnsi="Times New Roman" w:cs="Times New Roman"/>
          <w:sz w:val="20"/>
          <w:szCs w:val="20"/>
          <w:lang w:val="en-US"/>
        </w:rPr>
        <w:t xml:space="preserve"> form my checking account to my savings account.” </w:t>
      </w:r>
    </w:p>
    <w:p w14:paraId="0627129C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0"/>
          <w:szCs w:val="20"/>
          <w:lang w:val="en-US"/>
        </w:rPr>
        <w:t>Iris:</w:t>
      </w:r>
      <w:r w:rsidRPr="00A63D6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7030A0"/>
          <w:sz w:val="22"/>
          <w:szCs w:val="22"/>
          <w:lang w:val="en-US"/>
        </w:rPr>
        <w:t>“Transfer request confirmed. Please scan your face to authorize this transfer.”</w:t>
      </w:r>
    </w:p>
    <w:p w14:paraId="2401AC3C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User: 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>*Scans *</w:t>
      </w: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p w14:paraId="6F395129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A63D6D">
        <w:rPr>
          <w:rFonts w:ascii="Times New Roman" w:hAnsi="Times New Roman" w:cs="Times New Roman"/>
          <w:color w:val="7030A0"/>
          <w:sz w:val="22"/>
          <w:szCs w:val="22"/>
          <w:lang w:val="en-US"/>
        </w:rPr>
        <w:t>“Thank You, the face identification for this money transfer is confirmed.</w:t>
      </w:r>
      <w:r w:rsidRPr="00A63D6D">
        <w:rPr>
          <w:rFonts w:ascii="Times New Roman" w:hAnsi="Times New Roman" w:cs="Times New Roman"/>
          <w:b/>
          <w:bCs/>
          <w:color w:val="7030A0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Please say Your PIN to perform this transaction.” </w:t>
      </w:r>
    </w:p>
    <w:p w14:paraId="04EB8A29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452957”</w:t>
      </w:r>
    </w:p>
    <w:p w14:paraId="5B1FE889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PIN correct, </w:t>
      </w:r>
      <w:proofErr w:type="gramStart"/>
      <w:r w:rsidRPr="00A63D6D">
        <w:rPr>
          <w:rFonts w:ascii="Times New Roman" w:hAnsi="Times New Roman" w:cs="Times New Roman"/>
          <w:sz w:val="22"/>
          <w:szCs w:val="22"/>
          <w:lang w:val="en-US"/>
        </w:rPr>
        <w:t>Your</w:t>
      </w:r>
      <w:proofErr w:type="gramEnd"/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transfer from checking account to savings account of 45 dollar has been successful.” </w:t>
      </w:r>
    </w:p>
    <w:p w14:paraId="7228BEF6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u w:val="single"/>
          <w:lang w:val="en-US"/>
        </w:rPr>
      </w:pPr>
    </w:p>
    <w:p w14:paraId="2032D27D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>Activity #6: (Relational exchanges)</w:t>
      </w:r>
    </w:p>
    <w:p w14:paraId="58C1C745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You want to perform a banking transaction while using Iris.</w:t>
      </w:r>
    </w:p>
    <w:p w14:paraId="1D06954F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User: 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“I owe Peter some money: </w:t>
      </w: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Iris, check the balance of my checking account.” </w:t>
      </w:r>
    </w:p>
    <w:p w14:paraId="209AB91D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Your checking account available balance is: 55 dollar and 56 cents.” </w:t>
      </w:r>
    </w:p>
    <w:p w14:paraId="6ABC56F6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Iris, ask Bank of America to send 50 </w:t>
      </w:r>
      <w:proofErr w:type="gramStart"/>
      <w:r w:rsidRPr="00A63D6D">
        <w:rPr>
          <w:rFonts w:ascii="Times New Roman" w:hAnsi="Times New Roman" w:cs="Times New Roman"/>
          <w:sz w:val="22"/>
          <w:szCs w:val="22"/>
          <w:lang w:val="en-US"/>
        </w:rPr>
        <w:t>dollar</w:t>
      </w:r>
      <w:proofErr w:type="gramEnd"/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to Peter White.” </w:t>
      </w:r>
    </w:p>
    <w:p w14:paraId="56611BDE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7030A0"/>
          <w:sz w:val="22"/>
          <w:szCs w:val="22"/>
          <w:lang w:val="en-US"/>
        </w:rPr>
        <w:t>“Transaction request confirmed. Please scan Your face to authorize this transaction.”</w:t>
      </w:r>
    </w:p>
    <w:p w14:paraId="66770131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User: 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>*Scans *</w:t>
      </w: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p w14:paraId="7E75A411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A63D6D">
        <w:rPr>
          <w:rFonts w:ascii="Times New Roman" w:hAnsi="Times New Roman" w:cs="Times New Roman"/>
          <w:color w:val="7030A0"/>
          <w:sz w:val="22"/>
          <w:szCs w:val="22"/>
          <w:lang w:val="en-US"/>
        </w:rPr>
        <w:t>“Thank You, the face identification is confirmed.</w:t>
      </w:r>
    </w:p>
    <w:p w14:paraId="02241644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Please say Your PIN-code to perform this transaction.” </w:t>
      </w:r>
    </w:p>
    <w:p w14:paraId="3D76EC5F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>: “452957”</w:t>
      </w:r>
    </w:p>
    <w:p w14:paraId="1656BECD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>: “Found Peter White in the contact list. Your transfer from checking account to Peter White of 50 dollar has been successful.”</w:t>
      </w:r>
    </w:p>
    <w:p w14:paraId="18E27120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lang w:val="en-US"/>
        </w:rPr>
      </w:pPr>
    </w:p>
    <w:p w14:paraId="421AAA5F" w14:textId="77777777" w:rsidR="003D0F7B" w:rsidRPr="00A63D6D" w:rsidRDefault="003D0F7B" w:rsidP="003D0F7B">
      <w:pPr>
        <w:pStyle w:val="Heading3"/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</w:pPr>
      <w:bookmarkStart w:id="9" w:name="_Toc75113267"/>
      <w:bookmarkStart w:id="10" w:name="_Toc75113396"/>
      <w:bookmarkStart w:id="11" w:name="_Toc75170112"/>
      <w:bookmarkStart w:id="12" w:name="_Toc79959466"/>
      <w:r w:rsidRPr="00A63D6D"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  <w:t>Conversation #3: ANT | NBA</w:t>
      </w:r>
      <w:bookmarkEnd w:id="9"/>
      <w:bookmarkEnd w:id="10"/>
      <w:bookmarkEnd w:id="11"/>
      <w:bookmarkEnd w:id="12"/>
      <w:r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  <w:t xml:space="preserve"> (T3)</w:t>
      </w:r>
    </w:p>
    <w:p w14:paraId="1406DEDF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>Activity #1: (Daily activities)</w:t>
      </w:r>
    </w:p>
    <w:p w14:paraId="66A0DB1D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The weather looks nice today. You ask Iris to get more information.</w:t>
      </w:r>
    </w:p>
    <w:p w14:paraId="4402DA07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User: “Oh, the weather looks lovely today!” </w:t>
      </w: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“Iris, what is the weather?”</w:t>
      </w:r>
    </w:p>
    <w:p w14:paraId="3C730700" w14:textId="77777777" w:rsidR="003D0F7B" w:rsidRPr="00A63D6D" w:rsidRDefault="003D0F7B" w:rsidP="003D0F7B">
      <w:pPr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Iris: </w:t>
      </w:r>
      <w:r w:rsidRPr="00A63D6D">
        <w:rPr>
          <w:rFonts w:ascii="Times New Roman" w:hAnsi="Times New Roman" w:cs="Times New Roman"/>
          <w:color w:val="2F5496" w:themeColor="accent1" w:themeShade="BF"/>
          <w:sz w:val="22"/>
          <w:szCs w:val="22"/>
          <w:lang w:val="en-US"/>
        </w:rPr>
        <w:t xml:space="preserve">“Hey. </w:t>
      </w:r>
      <w:r w:rsidRPr="00A63D6D">
        <w:rPr>
          <w:rFonts w:ascii="Times New Roman" w:hAnsi="Times New Roman" w:cs="Times New Roman"/>
          <w:color w:val="2AFF1F"/>
          <w:sz w:val="22"/>
          <w:szCs w:val="22"/>
          <w:lang w:val="en-US"/>
        </w:rPr>
        <w:t xml:space="preserve">I’m happy to help You today! The weather looks very inviting. 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Currently, in New York, it is 8 degrees Celsius with clear skies and sun. Today, you can expect intermediated clouds with a chance of rain with a high of 9 degrees and a low of 0 degrees”. </w:t>
      </w:r>
      <w:r w:rsidRPr="00A63D6D"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  <w:t xml:space="preserve">Would You like to receive an </w:t>
      </w:r>
      <w:proofErr w:type="gramStart"/>
      <w:r w:rsidRPr="00A63D6D"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  <w:t>advise</w:t>
      </w:r>
      <w:proofErr w:type="gramEnd"/>
      <w:r w:rsidRPr="00A63D6D"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  <w:t xml:space="preserve"> on what to wear today outside? </w:t>
      </w:r>
    </w:p>
    <w:p w14:paraId="23E05747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>User: “Yes”</w:t>
      </w:r>
    </w:p>
    <w:p w14:paraId="7081152F" w14:textId="77777777" w:rsidR="003D0F7B" w:rsidRPr="00A63D6D" w:rsidRDefault="003D0F7B" w:rsidP="003D0F7B">
      <w:pPr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Iris: </w:t>
      </w:r>
      <w:r w:rsidRPr="00A63D6D">
        <w:rPr>
          <w:rFonts w:ascii="Times New Roman" w:hAnsi="Times New Roman" w:cs="Times New Roman"/>
          <w:color w:val="2F5496" w:themeColor="accent1" w:themeShade="BF"/>
          <w:sz w:val="22"/>
          <w:szCs w:val="22"/>
          <w:lang w:val="en-US"/>
        </w:rPr>
        <w:t>Okay.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FFC000"/>
          <w:sz w:val="22"/>
          <w:szCs w:val="22"/>
          <w:lang w:val="en-US"/>
        </w:rPr>
        <w:t xml:space="preserve">Looking back at previous weather forecasts, </w:t>
      </w:r>
      <w:r w:rsidRPr="00A63D6D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I would advise to wear a warm jacket outside. </w:t>
      </w:r>
      <w:r w:rsidRPr="00A63D6D">
        <w:rPr>
          <w:rFonts w:ascii="Times New Roman" w:hAnsi="Times New Roman" w:cs="Times New Roman"/>
          <w:color w:val="2AFF1F"/>
          <w:sz w:val="22"/>
          <w:szCs w:val="22"/>
          <w:lang w:val="en-US"/>
        </w:rPr>
        <w:t>Enjoy!</w:t>
      </w:r>
      <w:r w:rsidRPr="00A63D6D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 </w:t>
      </w:r>
    </w:p>
    <w:p w14:paraId="23169679" w14:textId="77777777" w:rsidR="003D0F7B" w:rsidRPr="00A63D6D" w:rsidRDefault="003D0F7B" w:rsidP="003D0F7B">
      <w:pPr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</w:p>
    <w:p w14:paraId="3497771A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>Activity #2: (Daily activities)</w:t>
      </w:r>
      <w:r w:rsidRPr="00A63D6D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1C0DD70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t is time for breakfast. You ask Iris to boil some eggs.</w:t>
      </w:r>
    </w:p>
    <w:p w14:paraId="4EFBE5FB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Lets boiled some eggs for breakfast.” </w:t>
      </w: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“Iris, set an 8-minute timer and name it eggs". </w:t>
      </w:r>
    </w:p>
    <w:p w14:paraId="30B2B549" w14:textId="77777777" w:rsidR="003D0F7B" w:rsidRPr="00A63D6D" w:rsidRDefault="003D0F7B" w:rsidP="003D0F7B">
      <w:pPr>
        <w:rPr>
          <w:rFonts w:ascii="Times New Roman" w:hAnsi="Times New Roman" w:cs="Times New Roman"/>
          <w:color w:val="FFC000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2F5496" w:themeColor="accent1" w:themeShade="BF"/>
          <w:sz w:val="22"/>
          <w:szCs w:val="22"/>
          <w:lang w:val="en-US"/>
        </w:rPr>
        <w:t>“Good.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Set time eggs for 8 minutes starting now. </w:t>
      </w:r>
      <w:r w:rsidRPr="00A63D6D">
        <w:rPr>
          <w:rFonts w:ascii="Times New Roman" w:hAnsi="Times New Roman" w:cs="Times New Roman"/>
          <w:color w:val="FF0000"/>
          <w:sz w:val="22"/>
          <w:szCs w:val="22"/>
          <w:lang w:val="en-US"/>
        </w:rPr>
        <w:t>This will make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  <w:t>your eggs hard boiled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A63D6D">
        <w:rPr>
          <w:rFonts w:ascii="Times New Roman" w:hAnsi="Times New Roman" w:cs="Times New Roman"/>
          <w:color w:val="FFC000"/>
          <w:sz w:val="22"/>
          <w:szCs w:val="22"/>
          <w:lang w:val="en-US"/>
        </w:rPr>
        <w:t>Do you want me to play some soothing morning music?”</w:t>
      </w:r>
    </w:p>
    <w:p w14:paraId="52E188F6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No, thanks” </w:t>
      </w:r>
    </w:p>
    <w:p w14:paraId="31501E3C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2F5496" w:themeColor="accent1" w:themeShade="BF"/>
          <w:sz w:val="22"/>
          <w:szCs w:val="22"/>
          <w:lang w:val="en-US"/>
        </w:rPr>
        <w:t>“Okay,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2AFF1F"/>
          <w:sz w:val="22"/>
          <w:szCs w:val="22"/>
          <w:lang w:val="en-US"/>
        </w:rPr>
        <w:t>enjoy Your day!”</w:t>
      </w:r>
    </w:p>
    <w:p w14:paraId="69A4A79B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u w:val="single"/>
          <w:lang w:val="en-US"/>
        </w:rPr>
      </w:pPr>
    </w:p>
    <w:p w14:paraId="6CBECDE8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>Activity #3: (Daily activities)</w:t>
      </w:r>
    </w:p>
    <w:p w14:paraId="6EEE2CFF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While cooking, you realize that there is almost out of milk. You ask Iris to add this product to your grocery list. </w:t>
      </w:r>
    </w:p>
    <w:p w14:paraId="42412C3F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Iris, add 0.5L of fat free milk to my shopping list”</w:t>
      </w:r>
    </w:p>
    <w:p w14:paraId="594B3F3B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Iris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2F5496" w:themeColor="accent1" w:themeShade="BF"/>
          <w:sz w:val="22"/>
          <w:szCs w:val="22"/>
          <w:lang w:val="en-US"/>
        </w:rPr>
        <w:t>“Hey.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FF0000"/>
          <w:sz w:val="22"/>
          <w:szCs w:val="22"/>
          <w:lang w:val="en-US"/>
        </w:rPr>
        <w:t>Looking back at previous milk purchases</w:t>
      </w:r>
      <w:r w:rsidRPr="00A63D6D"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  <w:t>, I would like to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suggest this product: half a liter of Campina fat free milk for 2 dollar 59 cents, do You like to add this to Your list?”   </w:t>
      </w:r>
    </w:p>
    <w:p w14:paraId="36C5AC2D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Yes.”  </w:t>
      </w:r>
    </w:p>
    <w:p w14:paraId="586B09D8" w14:textId="77777777" w:rsidR="003D0F7B" w:rsidRPr="00A63D6D" w:rsidRDefault="003D0F7B" w:rsidP="003D0F7B">
      <w:pPr>
        <w:rPr>
          <w:rFonts w:ascii="Times New Roman" w:hAnsi="Times New Roman" w:cs="Times New Roman"/>
          <w:color w:val="FFC000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2AFF1F"/>
          <w:sz w:val="22"/>
          <w:szCs w:val="22"/>
          <w:lang w:val="en-US"/>
        </w:rPr>
        <w:t>“lovely!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Added half a liter of Campina fat free milk to the grocery list</w:t>
      </w:r>
      <w:r w:rsidRPr="00A63D6D">
        <w:rPr>
          <w:rFonts w:ascii="Times New Roman" w:hAnsi="Times New Roman" w:cs="Times New Roman"/>
          <w:color w:val="385623" w:themeColor="accent6" w:themeShade="80"/>
          <w:sz w:val="22"/>
          <w:szCs w:val="22"/>
          <w:lang w:val="en-US"/>
        </w:rPr>
        <w:t xml:space="preserve">.” </w:t>
      </w:r>
      <w:r w:rsidRPr="00A63D6D">
        <w:rPr>
          <w:rFonts w:ascii="Times New Roman" w:hAnsi="Times New Roman" w:cs="Times New Roman"/>
          <w:color w:val="FFC000"/>
          <w:sz w:val="22"/>
          <w:szCs w:val="22"/>
          <w:lang w:val="en-US"/>
        </w:rPr>
        <w:t>This product is discounted today, should I order it directly?</w:t>
      </w:r>
    </w:p>
    <w:p w14:paraId="1D6598F5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No, thanks”</w:t>
      </w:r>
    </w:p>
    <w:p w14:paraId="5DA9C1A6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2F5496" w:themeColor="accent1" w:themeShade="BF"/>
          <w:sz w:val="22"/>
          <w:szCs w:val="22"/>
          <w:lang w:val="en-US"/>
        </w:rPr>
        <w:t>“Okay,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  <w:t>I only added this product to Your list.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2AFF1F"/>
          <w:sz w:val="22"/>
          <w:szCs w:val="22"/>
          <w:lang w:val="en-US"/>
        </w:rPr>
        <w:t>enjoy Your day!”</w:t>
      </w:r>
    </w:p>
    <w:p w14:paraId="5476E48E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u w:val="single"/>
          <w:lang w:val="en-US"/>
        </w:rPr>
      </w:pPr>
    </w:p>
    <w:p w14:paraId="702B00F6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>Activity #4: (Relational exchanges)</w:t>
      </w:r>
    </w:p>
    <w:p w14:paraId="3CD0D45B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You want to purchase the grocery list while using Iris. </w:t>
      </w:r>
    </w:p>
    <w:p w14:paraId="326F6B9E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Iris, </w:t>
      </w:r>
      <w:proofErr w:type="gramStart"/>
      <w:r w:rsidRPr="00A63D6D">
        <w:rPr>
          <w:rFonts w:ascii="Times New Roman" w:hAnsi="Times New Roman" w:cs="Times New Roman"/>
          <w:sz w:val="22"/>
          <w:szCs w:val="22"/>
          <w:lang w:val="en-US"/>
        </w:rPr>
        <w:t>which</w:t>
      </w:r>
      <w:proofErr w:type="gramEnd"/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items are on my grocery list?”</w:t>
      </w:r>
    </w:p>
    <w:p w14:paraId="77806DF4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You have four items on Your grocery list: </w:t>
      </w:r>
    </w:p>
    <w:p w14:paraId="15071684" w14:textId="77777777" w:rsidR="003D0F7B" w:rsidRPr="00A63D6D" w:rsidRDefault="003D0F7B" w:rsidP="003D0F7B">
      <w:pPr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>Half a liter of Campina fat free milk for 2 dollar and 59 cents.</w:t>
      </w:r>
    </w:p>
    <w:p w14:paraId="4BF77695" w14:textId="77777777" w:rsidR="003D0F7B" w:rsidRPr="00A63D6D" w:rsidRDefault="003D0F7B" w:rsidP="003D0F7B">
      <w:pPr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2 rolls of </w:t>
      </w:r>
      <w:proofErr w:type="spellStart"/>
      <w:r w:rsidRPr="00A63D6D">
        <w:rPr>
          <w:rFonts w:ascii="Times New Roman" w:hAnsi="Times New Roman" w:cs="Times New Roman"/>
          <w:sz w:val="22"/>
          <w:szCs w:val="22"/>
          <w:lang w:val="en-US"/>
        </w:rPr>
        <w:t>Nalys</w:t>
      </w:r>
      <w:proofErr w:type="spellEnd"/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kitchen paper for 3 dollar and 85 cents.</w:t>
      </w:r>
    </w:p>
    <w:p w14:paraId="6F8D078B" w14:textId="77777777" w:rsidR="003D0F7B" w:rsidRPr="00A63D6D" w:rsidRDefault="003D0F7B" w:rsidP="003D0F7B">
      <w:pPr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>1L of Bertolli olive oil for 9 dollar and 39 cents.</w:t>
      </w:r>
    </w:p>
    <w:p w14:paraId="10676266" w14:textId="77777777" w:rsidR="003D0F7B" w:rsidRPr="00A63D6D" w:rsidRDefault="003D0F7B" w:rsidP="003D0F7B">
      <w:pPr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>23 sun dishwasher cubes for 4 dollar and 79 cents.</w:t>
      </w:r>
    </w:p>
    <w:p w14:paraId="6936A31E" w14:textId="77777777" w:rsidR="003D0F7B" w:rsidRPr="00A63D6D" w:rsidRDefault="003D0F7B" w:rsidP="003D0F7B">
      <w:pPr>
        <w:ind w:left="708"/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>The total of all products is 20 dollar 62 cents. Would You like to buy this list?”</w:t>
      </w:r>
    </w:p>
    <w:p w14:paraId="701C9B59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Yes” </w:t>
      </w:r>
    </w:p>
    <w:p w14:paraId="1480A34A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A63D6D">
        <w:rPr>
          <w:rFonts w:ascii="Times New Roman" w:hAnsi="Times New Roman" w:cs="Times New Roman"/>
          <w:color w:val="43CEFF"/>
          <w:sz w:val="22"/>
          <w:szCs w:val="22"/>
          <w:lang w:val="en-US"/>
        </w:rPr>
        <w:t xml:space="preserve">“Thank You for Your confirmation. 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Ordered all products from the list. The groceries will be delivered on Friday at 1’o clock in the afternoon.”  </w:t>
      </w:r>
    </w:p>
    <w:p w14:paraId="26050E66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u w:val="single"/>
          <w:lang w:val="en-US"/>
        </w:rPr>
      </w:pPr>
    </w:p>
    <w:p w14:paraId="2B062198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 xml:space="preserve">Activity #5: (Relational exchanges) </w:t>
      </w:r>
    </w:p>
    <w:p w14:paraId="25438316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You want to transfer some money between banking accounts while using Iris. </w:t>
      </w:r>
    </w:p>
    <w:p w14:paraId="2A08A5AE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Iris, check the balance of my checking account.” </w:t>
      </w:r>
    </w:p>
    <w:p w14:paraId="28C8D104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Your checking account available balance is: 100 dollar and 56 cents.” </w:t>
      </w:r>
    </w:p>
    <w:p w14:paraId="3B0740E6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Iris, ask Bank of America to transfer 45 </w:t>
      </w:r>
      <w:proofErr w:type="gramStart"/>
      <w:r w:rsidRPr="00A63D6D">
        <w:rPr>
          <w:rFonts w:ascii="Times New Roman" w:hAnsi="Times New Roman" w:cs="Times New Roman"/>
          <w:sz w:val="22"/>
          <w:szCs w:val="22"/>
          <w:lang w:val="en-US"/>
        </w:rPr>
        <w:t>dollar</w:t>
      </w:r>
      <w:proofErr w:type="gramEnd"/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form my checking account to my savings account.” </w:t>
      </w:r>
    </w:p>
    <w:p w14:paraId="2051851C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A63D6D">
        <w:rPr>
          <w:rFonts w:ascii="Times New Roman" w:hAnsi="Times New Roman" w:cs="Times New Roman"/>
          <w:color w:val="43CEFF"/>
          <w:sz w:val="22"/>
          <w:szCs w:val="22"/>
          <w:lang w:val="en-US"/>
        </w:rPr>
        <w:t xml:space="preserve">“You are about the execute a transfer transaction. 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Please say Your PIN to perform this transaction.” </w:t>
      </w:r>
    </w:p>
    <w:p w14:paraId="726C3692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>: “452957”</w:t>
      </w:r>
    </w:p>
    <w:p w14:paraId="3C76701B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A63D6D">
        <w:rPr>
          <w:rFonts w:ascii="Times New Roman" w:hAnsi="Times New Roman" w:cs="Times New Roman"/>
          <w:color w:val="43CEFF"/>
          <w:sz w:val="22"/>
          <w:szCs w:val="22"/>
          <w:lang w:val="en-US"/>
        </w:rPr>
        <w:t xml:space="preserve">“Thank You for Your input. The given 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PIN correct, </w:t>
      </w:r>
      <w:proofErr w:type="gramStart"/>
      <w:r w:rsidRPr="00A63D6D">
        <w:rPr>
          <w:rFonts w:ascii="Times New Roman" w:hAnsi="Times New Roman" w:cs="Times New Roman"/>
          <w:sz w:val="22"/>
          <w:szCs w:val="22"/>
          <w:lang w:val="en-US"/>
        </w:rPr>
        <w:t>Your</w:t>
      </w:r>
      <w:proofErr w:type="gramEnd"/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transfer from checking account to savings account of 45 dollar has been successful.” </w:t>
      </w:r>
    </w:p>
    <w:p w14:paraId="26B79965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u w:val="single"/>
          <w:lang w:val="en-US"/>
        </w:rPr>
      </w:pPr>
    </w:p>
    <w:p w14:paraId="6C848C82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>Activity #6: (Relational exchanges)</w:t>
      </w:r>
    </w:p>
    <w:p w14:paraId="340F48BE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You want to perform a banking transaction while using Iris.</w:t>
      </w:r>
    </w:p>
    <w:p w14:paraId="4966820E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Iris, check the balance of my checking account.” </w:t>
      </w:r>
    </w:p>
    <w:p w14:paraId="7C98358A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Your checking account available balance is: 55 dollar and 56 cents.” </w:t>
      </w:r>
    </w:p>
    <w:p w14:paraId="764AE2E5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Iris, ask Bank of America to send 50 </w:t>
      </w:r>
      <w:proofErr w:type="gramStart"/>
      <w:r w:rsidRPr="00A63D6D">
        <w:rPr>
          <w:rFonts w:ascii="Times New Roman" w:hAnsi="Times New Roman" w:cs="Times New Roman"/>
          <w:sz w:val="22"/>
          <w:szCs w:val="22"/>
          <w:lang w:val="en-US"/>
        </w:rPr>
        <w:t>dollar</w:t>
      </w:r>
      <w:proofErr w:type="gramEnd"/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to Peter White.” </w:t>
      </w:r>
    </w:p>
    <w:p w14:paraId="31EF5D75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A63D6D">
        <w:rPr>
          <w:rFonts w:ascii="Times New Roman" w:hAnsi="Times New Roman" w:cs="Times New Roman"/>
          <w:color w:val="43CEFF"/>
          <w:sz w:val="22"/>
          <w:szCs w:val="22"/>
          <w:lang w:val="en-US"/>
        </w:rPr>
        <w:t xml:space="preserve">“You are about the execute a transfer transaction. 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Please, say Your PIN-code to perform this transaction.” </w:t>
      </w:r>
    </w:p>
    <w:p w14:paraId="46E12B7E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452957”</w:t>
      </w:r>
    </w:p>
    <w:p w14:paraId="474E6062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A63D6D">
        <w:rPr>
          <w:rFonts w:ascii="Times New Roman" w:hAnsi="Times New Roman" w:cs="Times New Roman"/>
          <w:color w:val="43CEFF"/>
          <w:sz w:val="22"/>
          <w:szCs w:val="22"/>
          <w:lang w:val="en-US"/>
        </w:rPr>
        <w:t xml:space="preserve">“Thank You for Your input. The given PIN </w:t>
      </w:r>
      <w:proofErr w:type="gramStart"/>
      <w:r w:rsidRPr="00A63D6D">
        <w:rPr>
          <w:rFonts w:ascii="Times New Roman" w:hAnsi="Times New Roman" w:cs="Times New Roman"/>
          <w:color w:val="43CEFF"/>
          <w:sz w:val="22"/>
          <w:szCs w:val="22"/>
          <w:lang w:val="en-US"/>
        </w:rPr>
        <w:t>correct</w:t>
      </w:r>
      <w:proofErr w:type="gramEnd"/>
      <w:r w:rsidRPr="00A63D6D">
        <w:rPr>
          <w:rFonts w:ascii="Times New Roman" w:hAnsi="Times New Roman" w:cs="Times New Roman"/>
          <w:color w:val="FF0000"/>
          <w:sz w:val="22"/>
          <w:szCs w:val="22"/>
          <w:lang w:val="en-US"/>
        </w:rPr>
        <w:t>.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I Found Peter White in the contact list. Your transfer from checking account to Peter White of 50 dollar has been successful.”</w:t>
      </w:r>
    </w:p>
    <w:p w14:paraId="24D460C0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29074BA" w14:textId="77777777" w:rsidR="003D0F7B" w:rsidRPr="00A63D6D" w:rsidRDefault="003D0F7B" w:rsidP="003D0F7B">
      <w:pPr>
        <w:pStyle w:val="Heading3"/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</w:pPr>
      <w:bookmarkStart w:id="13" w:name="_Toc75113268"/>
      <w:bookmarkStart w:id="14" w:name="_Toc75113397"/>
      <w:bookmarkStart w:id="15" w:name="_Toc75170113"/>
      <w:bookmarkStart w:id="16" w:name="_Toc79959467"/>
      <w:r w:rsidRPr="00A63D6D"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  <w:t>Conversation #4: ANT | BA</w:t>
      </w:r>
      <w:bookmarkEnd w:id="13"/>
      <w:bookmarkEnd w:id="14"/>
      <w:bookmarkEnd w:id="15"/>
      <w:bookmarkEnd w:id="16"/>
      <w:r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  <w:t xml:space="preserve"> (T4)</w:t>
      </w:r>
    </w:p>
    <w:p w14:paraId="7ADAC847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>Activity #1: (Daily activities)</w:t>
      </w:r>
    </w:p>
    <w:p w14:paraId="36423B4A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The weather looks nice today. You ask Iris to get more information.</w:t>
      </w:r>
    </w:p>
    <w:p w14:paraId="25E95B3A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User: “Oh, the weather looks lovely today!” </w:t>
      </w: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“Iris, what is the weather?”</w:t>
      </w:r>
    </w:p>
    <w:p w14:paraId="045D95A4" w14:textId="77777777" w:rsidR="003D0F7B" w:rsidRPr="00A63D6D" w:rsidRDefault="003D0F7B" w:rsidP="003D0F7B">
      <w:pPr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Iris: </w:t>
      </w:r>
      <w:r w:rsidRPr="00A63D6D">
        <w:rPr>
          <w:rFonts w:ascii="Times New Roman" w:hAnsi="Times New Roman" w:cs="Times New Roman"/>
          <w:color w:val="2F5496" w:themeColor="accent1" w:themeShade="BF"/>
          <w:sz w:val="22"/>
          <w:szCs w:val="22"/>
          <w:lang w:val="en-US"/>
        </w:rPr>
        <w:t xml:space="preserve">“Hey. </w:t>
      </w:r>
      <w:r w:rsidRPr="00A63D6D">
        <w:rPr>
          <w:rFonts w:ascii="Times New Roman" w:hAnsi="Times New Roman" w:cs="Times New Roman"/>
          <w:color w:val="2AFF1F"/>
          <w:sz w:val="22"/>
          <w:szCs w:val="22"/>
          <w:lang w:val="en-US"/>
        </w:rPr>
        <w:t xml:space="preserve">I’m happy to help You today! The weather looks very inviting. 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Currently, in New York, it is 8 degrees Celsius with clear skies and sun. Today, you can expect intermediated clouds with a 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chance of rain with a high of 9 degrees and a low of 0 degrees”. </w:t>
      </w:r>
      <w:r w:rsidRPr="00A63D6D"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  <w:t xml:space="preserve">Would You like to receive an </w:t>
      </w:r>
      <w:proofErr w:type="gramStart"/>
      <w:r w:rsidRPr="00A63D6D"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  <w:t>advise</w:t>
      </w:r>
      <w:proofErr w:type="gramEnd"/>
      <w:r w:rsidRPr="00A63D6D"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  <w:t xml:space="preserve"> on what to wear today outside? </w:t>
      </w:r>
    </w:p>
    <w:p w14:paraId="154278B1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>User: “Yes”</w:t>
      </w:r>
    </w:p>
    <w:p w14:paraId="321CD60C" w14:textId="77777777" w:rsidR="003D0F7B" w:rsidRPr="00A63D6D" w:rsidRDefault="003D0F7B" w:rsidP="003D0F7B">
      <w:pPr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Iris: </w:t>
      </w:r>
      <w:r w:rsidRPr="00A63D6D">
        <w:rPr>
          <w:rFonts w:ascii="Times New Roman" w:hAnsi="Times New Roman" w:cs="Times New Roman"/>
          <w:color w:val="2F5496" w:themeColor="accent1" w:themeShade="BF"/>
          <w:sz w:val="22"/>
          <w:szCs w:val="22"/>
          <w:lang w:val="en-US"/>
        </w:rPr>
        <w:t>Okay.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FFC000"/>
          <w:sz w:val="22"/>
          <w:szCs w:val="22"/>
          <w:lang w:val="en-US"/>
        </w:rPr>
        <w:t>Looking back at previous weather forecasts</w:t>
      </w:r>
      <w:r w:rsidRPr="00A63D6D">
        <w:rPr>
          <w:rFonts w:ascii="Times New Roman" w:hAnsi="Times New Roman" w:cs="Times New Roman"/>
          <w:color w:val="385623" w:themeColor="accent6" w:themeShade="80"/>
          <w:sz w:val="22"/>
          <w:szCs w:val="22"/>
          <w:lang w:val="en-US"/>
        </w:rPr>
        <w:t xml:space="preserve">, </w:t>
      </w:r>
      <w:r w:rsidRPr="00A63D6D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I would advise to wear a warm jacket outside. </w:t>
      </w:r>
      <w:r w:rsidRPr="00A63D6D">
        <w:rPr>
          <w:rFonts w:ascii="Times New Roman" w:hAnsi="Times New Roman" w:cs="Times New Roman"/>
          <w:color w:val="2AFF1F"/>
          <w:sz w:val="22"/>
          <w:szCs w:val="22"/>
          <w:lang w:val="en-US"/>
        </w:rPr>
        <w:t>Enjoy!</w:t>
      </w:r>
      <w:r w:rsidRPr="00A63D6D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 </w:t>
      </w:r>
    </w:p>
    <w:p w14:paraId="174C6999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u w:val="single"/>
          <w:lang w:val="en-US"/>
        </w:rPr>
      </w:pPr>
    </w:p>
    <w:p w14:paraId="697BC0E3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>Activity #2: (Daily activities)</w:t>
      </w:r>
      <w:r w:rsidRPr="00A63D6D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4BA3A80B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t is time for breakfast. You ask Iris to boil some eggs.</w:t>
      </w:r>
    </w:p>
    <w:p w14:paraId="60729732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Lets boiled some eggs for breakfast.” </w:t>
      </w: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“Iris, set an 8-minute timer and name it eggs". </w:t>
      </w:r>
    </w:p>
    <w:p w14:paraId="271F33E7" w14:textId="77777777" w:rsidR="003D0F7B" w:rsidRPr="00A63D6D" w:rsidRDefault="003D0F7B" w:rsidP="003D0F7B">
      <w:pPr>
        <w:rPr>
          <w:rFonts w:ascii="Times New Roman" w:hAnsi="Times New Roman" w:cs="Times New Roman"/>
          <w:color w:val="FFC000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2F5496" w:themeColor="accent1" w:themeShade="BF"/>
          <w:sz w:val="22"/>
          <w:szCs w:val="22"/>
          <w:lang w:val="en-US"/>
        </w:rPr>
        <w:t>“Good.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Set time eggs for 8 minutes starting now. </w:t>
      </w:r>
      <w:r w:rsidRPr="00A63D6D">
        <w:rPr>
          <w:rFonts w:ascii="Times New Roman" w:hAnsi="Times New Roman" w:cs="Times New Roman"/>
          <w:color w:val="FF0000"/>
          <w:sz w:val="22"/>
          <w:szCs w:val="22"/>
          <w:lang w:val="en-US"/>
        </w:rPr>
        <w:t>This will make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  <w:t>your eggs hard boiled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A63D6D">
        <w:rPr>
          <w:rFonts w:ascii="Times New Roman" w:hAnsi="Times New Roman" w:cs="Times New Roman"/>
          <w:color w:val="FFC000"/>
          <w:sz w:val="22"/>
          <w:szCs w:val="22"/>
          <w:lang w:val="en-US"/>
        </w:rPr>
        <w:t>Do you want me to play some soothing morning music?”</w:t>
      </w:r>
    </w:p>
    <w:p w14:paraId="7316FD7B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No, thanks” </w:t>
      </w:r>
    </w:p>
    <w:p w14:paraId="54074C59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2F5496" w:themeColor="accent1" w:themeShade="BF"/>
          <w:sz w:val="22"/>
          <w:szCs w:val="22"/>
          <w:lang w:val="en-US"/>
        </w:rPr>
        <w:t>“Okay,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2AFF1F"/>
          <w:sz w:val="22"/>
          <w:szCs w:val="22"/>
          <w:lang w:val="en-US"/>
        </w:rPr>
        <w:t>enjoy Your day!”</w:t>
      </w:r>
    </w:p>
    <w:p w14:paraId="3708C521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u w:val="single"/>
          <w:lang w:val="en-US"/>
        </w:rPr>
      </w:pPr>
    </w:p>
    <w:p w14:paraId="667F51D0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>Activity #3: (Daily activities)</w:t>
      </w:r>
    </w:p>
    <w:p w14:paraId="3D7275B3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While cooking, you realize that there is almost out of milk. You ask Iris to add this product to your grocery list. </w:t>
      </w:r>
    </w:p>
    <w:p w14:paraId="6B1A2566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Iris, add 0.5L of fat free milk to my shopping list”</w:t>
      </w:r>
    </w:p>
    <w:p w14:paraId="65199DEF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2F5496" w:themeColor="accent1" w:themeShade="BF"/>
          <w:sz w:val="22"/>
          <w:szCs w:val="22"/>
          <w:lang w:val="en-US"/>
        </w:rPr>
        <w:t>“Hey.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FF0000"/>
          <w:sz w:val="22"/>
          <w:szCs w:val="22"/>
          <w:lang w:val="en-US"/>
        </w:rPr>
        <w:t>Looking back at previous milk purchases</w:t>
      </w:r>
      <w:r w:rsidRPr="00A63D6D"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  <w:t>, I would like to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suggest this product: half a liter of Campina fat free milk for 2 dollar 59 cents, do You like to add this to Your list?”   </w:t>
      </w:r>
    </w:p>
    <w:p w14:paraId="22CCB89C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Yes.”  </w:t>
      </w:r>
    </w:p>
    <w:p w14:paraId="22D309E5" w14:textId="77777777" w:rsidR="003D0F7B" w:rsidRPr="00A63D6D" w:rsidRDefault="003D0F7B" w:rsidP="003D0F7B">
      <w:pPr>
        <w:rPr>
          <w:rFonts w:ascii="Times New Roman" w:hAnsi="Times New Roman" w:cs="Times New Roman"/>
          <w:color w:val="FFC000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2AFF1F"/>
          <w:sz w:val="22"/>
          <w:szCs w:val="22"/>
          <w:lang w:val="en-US"/>
        </w:rPr>
        <w:t>“lovely!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Added half a liter of Campina fat free milk to the grocery list</w:t>
      </w:r>
      <w:r w:rsidRPr="00A63D6D">
        <w:rPr>
          <w:rFonts w:ascii="Times New Roman" w:hAnsi="Times New Roman" w:cs="Times New Roman"/>
          <w:color w:val="385623" w:themeColor="accent6" w:themeShade="80"/>
          <w:sz w:val="22"/>
          <w:szCs w:val="22"/>
          <w:lang w:val="en-US"/>
        </w:rPr>
        <w:t xml:space="preserve">.” </w:t>
      </w:r>
      <w:r w:rsidRPr="00A63D6D">
        <w:rPr>
          <w:rFonts w:ascii="Times New Roman" w:hAnsi="Times New Roman" w:cs="Times New Roman"/>
          <w:color w:val="FFC000"/>
          <w:sz w:val="22"/>
          <w:szCs w:val="22"/>
          <w:lang w:val="en-US"/>
        </w:rPr>
        <w:t>This product is discounted today, should I order it directly?</w:t>
      </w:r>
    </w:p>
    <w:p w14:paraId="152F6C23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No, thanks”</w:t>
      </w:r>
    </w:p>
    <w:p w14:paraId="57543B4D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2F5496" w:themeColor="accent1" w:themeShade="BF"/>
          <w:sz w:val="22"/>
          <w:szCs w:val="22"/>
          <w:lang w:val="en-US"/>
        </w:rPr>
        <w:t>“Okay,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C45911" w:themeColor="accent2" w:themeShade="BF"/>
          <w:sz w:val="22"/>
          <w:szCs w:val="22"/>
          <w:lang w:val="en-US"/>
        </w:rPr>
        <w:t>I only added this product to Your list.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2AFF1F"/>
          <w:sz w:val="22"/>
          <w:szCs w:val="22"/>
          <w:lang w:val="en-US"/>
        </w:rPr>
        <w:t>enjoy Your day!”</w:t>
      </w:r>
    </w:p>
    <w:p w14:paraId="5573E8D7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u w:val="single"/>
          <w:lang w:val="en-US"/>
        </w:rPr>
      </w:pPr>
    </w:p>
    <w:p w14:paraId="5AB86136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>Activity #4: (Relational exchanges)</w:t>
      </w:r>
    </w:p>
    <w:p w14:paraId="6E763E0A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You want to purchase the grocery list while using Iris. </w:t>
      </w:r>
    </w:p>
    <w:p w14:paraId="4936F547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Iris, </w:t>
      </w:r>
      <w:proofErr w:type="gramStart"/>
      <w:r w:rsidRPr="00A63D6D">
        <w:rPr>
          <w:rFonts w:ascii="Times New Roman" w:hAnsi="Times New Roman" w:cs="Times New Roman"/>
          <w:sz w:val="22"/>
          <w:szCs w:val="22"/>
          <w:lang w:val="en-US"/>
        </w:rPr>
        <w:t>which</w:t>
      </w:r>
      <w:proofErr w:type="gramEnd"/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items are on my grocery list?”</w:t>
      </w:r>
    </w:p>
    <w:p w14:paraId="5C6C7125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You have four items on Your grocery list: </w:t>
      </w:r>
    </w:p>
    <w:p w14:paraId="473D75CD" w14:textId="77777777" w:rsidR="003D0F7B" w:rsidRPr="00A63D6D" w:rsidRDefault="003D0F7B" w:rsidP="003D0F7B">
      <w:pPr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>Half a liter of Campina fat free milk for 2 dollar and 59 cents.</w:t>
      </w:r>
    </w:p>
    <w:p w14:paraId="1BDD1FC1" w14:textId="77777777" w:rsidR="003D0F7B" w:rsidRPr="00A63D6D" w:rsidRDefault="003D0F7B" w:rsidP="003D0F7B">
      <w:pPr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2 rolls of </w:t>
      </w:r>
      <w:proofErr w:type="spellStart"/>
      <w:r w:rsidRPr="00A63D6D">
        <w:rPr>
          <w:rFonts w:ascii="Times New Roman" w:hAnsi="Times New Roman" w:cs="Times New Roman"/>
          <w:sz w:val="22"/>
          <w:szCs w:val="22"/>
          <w:lang w:val="en-US"/>
        </w:rPr>
        <w:t>Nalys</w:t>
      </w:r>
      <w:proofErr w:type="spellEnd"/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kitchen paper for 3 dollar and 85 cents.</w:t>
      </w:r>
    </w:p>
    <w:p w14:paraId="0D17E045" w14:textId="77777777" w:rsidR="003D0F7B" w:rsidRPr="00A63D6D" w:rsidRDefault="003D0F7B" w:rsidP="003D0F7B">
      <w:pPr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>1L of Bertolli olive oil for 9 dollar and 39 cents.</w:t>
      </w:r>
    </w:p>
    <w:p w14:paraId="68037089" w14:textId="77777777" w:rsidR="003D0F7B" w:rsidRPr="00A63D6D" w:rsidRDefault="003D0F7B" w:rsidP="003D0F7B">
      <w:pPr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>23 sun dishwasher cubes for 4 dollar and 79 cents.</w:t>
      </w:r>
    </w:p>
    <w:p w14:paraId="67011DD2" w14:textId="77777777" w:rsidR="003D0F7B" w:rsidRPr="00A63D6D" w:rsidRDefault="003D0F7B" w:rsidP="003D0F7B">
      <w:pPr>
        <w:ind w:left="708"/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>The total of all products is 20 dollar 62 cents. Would You like to buy this list?”</w:t>
      </w:r>
    </w:p>
    <w:p w14:paraId="30E1EA44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Yes”</w:t>
      </w:r>
    </w:p>
    <w:p w14:paraId="65E4F889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color w:val="7030A0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Iris: </w:t>
      </w:r>
      <w:r w:rsidRPr="00A63D6D">
        <w:rPr>
          <w:rFonts w:ascii="Times New Roman" w:hAnsi="Times New Roman" w:cs="Times New Roman"/>
          <w:color w:val="43CEFF"/>
          <w:sz w:val="22"/>
          <w:szCs w:val="22"/>
          <w:lang w:val="en-US"/>
        </w:rPr>
        <w:t xml:space="preserve">‘Thank You for Your confirmation. </w:t>
      </w:r>
      <w:r w:rsidRPr="00A63D6D">
        <w:rPr>
          <w:rFonts w:ascii="Times New Roman" w:hAnsi="Times New Roman" w:cs="Times New Roman"/>
          <w:color w:val="7030A0"/>
          <w:sz w:val="22"/>
          <w:szCs w:val="22"/>
          <w:lang w:val="en-US"/>
        </w:rPr>
        <w:t>Order request confirmed, please scan Your face to authorize Your purchase.’</w:t>
      </w:r>
    </w:p>
    <w:p w14:paraId="1C1F84B3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User: 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>*Scans *</w:t>
      </w: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p w14:paraId="00329435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A63D6D">
        <w:rPr>
          <w:rFonts w:ascii="Times New Roman" w:hAnsi="Times New Roman" w:cs="Times New Roman"/>
          <w:color w:val="7030A0"/>
          <w:sz w:val="22"/>
          <w:szCs w:val="22"/>
          <w:lang w:val="en-US"/>
        </w:rPr>
        <w:t xml:space="preserve">“Thank You, the face identification for this order request is confirmed. 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Ordered all products from the list. The groceries will be delivered on Friday at 1’o clock in the afternoon.”  </w:t>
      </w:r>
    </w:p>
    <w:p w14:paraId="2F6C6C2D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u w:val="single"/>
          <w:lang w:val="en-US"/>
        </w:rPr>
      </w:pPr>
    </w:p>
    <w:p w14:paraId="6D7ED9A8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>Activity #5: (Relational exchanges)</w:t>
      </w:r>
    </w:p>
    <w:p w14:paraId="3670EC0E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You want to transfer some money between banking accounts while using Iris. </w:t>
      </w:r>
    </w:p>
    <w:p w14:paraId="251CAFD3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Iris, check the balance of my checking account.” </w:t>
      </w:r>
    </w:p>
    <w:p w14:paraId="58920A37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Your checking account available balance is: 100 dollar and 56 cents.” </w:t>
      </w:r>
    </w:p>
    <w:p w14:paraId="759ED4A4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Iris, ask Bank of America to transfer 45 </w:t>
      </w:r>
      <w:proofErr w:type="gramStart"/>
      <w:r w:rsidRPr="00A63D6D">
        <w:rPr>
          <w:rFonts w:ascii="Times New Roman" w:hAnsi="Times New Roman" w:cs="Times New Roman"/>
          <w:sz w:val="22"/>
          <w:szCs w:val="22"/>
          <w:lang w:val="en-US"/>
        </w:rPr>
        <w:t>dollar</w:t>
      </w:r>
      <w:proofErr w:type="gramEnd"/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form my checking account to my savings account.” </w:t>
      </w:r>
    </w:p>
    <w:p w14:paraId="695090A9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>: “</w:t>
      </w:r>
      <w:r w:rsidRPr="00A63D6D">
        <w:rPr>
          <w:rFonts w:ascii="Times New Roman" w:hAnsi="Times New Roman" w:cs="Times New Roman"/>
          <w:color w:val="43CEFF"/>
          <w:sz w:val="22"/>
          <w:szCs w:val="22"/>
          <w:lang w:val="en-US"/>
        </w:rPr>
        <w:t xml:space="preserve">You are about the execute a transfer transaction. </w:t>
      </w:r>
      <w:r w:rsidRPr="00A63D6D">
        <w:rPr>
          <w:rFonts w:ascii="Times New Roman" w:hAnsi="Times New Roman" w:cs="Times New Roman"/>
          <w:color w:val="7030A0"/>
          <w:sz w:val="22"/>
          <w:szCs w:val="22"/>
          <w:lang w:val="en-US"/>
        </w:rPr>
        <w:t xml:space="preserve">Please scan Your face to authorize this transfer. </w:t>
      </w:r>
    </w:p>
    <w:p w14:paraId="52CA919D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User: 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>*Scans *</w:t>
      </w: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p w14:paraId="4041154B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A63D6D">
        <w:rPr>
          <w:rFonts w:ascii="Times New Roman" w:hAnsi="Times New Roman" w:cs="Times New Roman"/>
          <w:color w:val="7030A0"/>
          <w:sz w:val="22"/>
          <w:szCs w:val="22"/>
          <w:lang w:val="en-US"/>
        </w:rPr>
        <w:t>“Thank You, the face identification for this money transfer is confirmed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. Please, say Your PIN-code to perform this transaction.” </w:t>
      </w:r>
    </w:p>
    <w:p w14:paraId="1BDAAF3F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452957”</w:t>
      </w:r>
    </w:p>
    <w:p w14:paraId="2F81C4ED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A63D6D">
        <w:rPr>
          <w:rFonts w:ascii="Times New Roman" w:hAnsi="Times New Roman" w:cs="Times New Roman"/>
          <w:color w:val="43CEFF"/>
          <w:sz w:val="22"/>
          <w:szCs w:val="22"/>
          <w:lang w:val="en-US"/>
        </w:rPr>
        <w:t xml:space="preserve">“Thank You for Your input. </w:t>
      </w:r>
      <w:r w:rsidRPr="00A63D6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he given PIN 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correct, your transfer from checking account to savings account of 45 dollar has been successful.” </w:t>
      </w:r>
    </w:p>
    <w:p w14:paraId="206C850D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E390C1A" w14:textId="77777777" w:rsidR="003D0F7B" w:rsidRPr="00A63D6D" w:rsidRDefault="003D0F7B" w:rsidP="003D0F7B">
      <w:pPr>
        <w:rPr>
          <w:rFonts w:ascii="Times New Roman" w:hAnsi="Times New Roman" w:cs="Times New Roman"/>
          <w:u w:val="single"/>
          <w:lang w:val="en-US"/>
        </w:rPr>
      </w:pPr>
      <w:r w:rsidRPr="00A63D6D">
        <w:rPr>
          <w:rFonts w:ascii="Times New Roman" w:hAnsi="Times New Roman" w:cs="Times New Roman"/>
          <w:u w:val="single"/>
          <w:lang w:val="en-US"/>
        </w:rPr>
        <w:t>Activity #6: (Relational exchanges)</w:t>
      </w:r>
    </w:p>
    <w:p w14:paraId="6D922D1D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You want to perform a banking transaction while using Iris.</w:t>
      </w:r>
    </w:p>
    <w:p w14:paraId="1BD9B27D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Iris, check the balance of my checking account.” </w:t>
      </w:r>
    </w:p>
    <w:p w14:paraId="09A1301E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“Your checking account available balance is: 55 dollar and 56 cents.” </w:t>
      </w:r>
    </w:p>
    <w:p w14:paraId="07BFA60D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Iris, ask Bank of America to send 50 </w:t>
      </w:r>
      <w:proofErr w:type="gramStart"/>
      <w:r w:rsidRPr="00A63D6D">
        <w:rPr>
          <w:rFonts w:ascii="Times New Roman" w:hAnsi="Times New Roman" w:cs="Times New Roman"/>
          <w:sz w:val="22"/>
          <w:szCs w:val="22"/>
          <w:lang w:val="en-US"/>
        </w:rPr>
        <w:t>dollar</w:t>
      </w:r>
      <w:proofErr w:type="gramEnd"/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to Peter White.” </w:t>
      </w:r>
    </w:p>
    <w:p w14:paraId="5E51E835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43CEFF"/>
          <w:sz w:val="22"/>
          <w:szCs w:val="22"/>
          <w:lang w:val="en-US"/>
        </w:rPr>
        <w:t>“You are about to execute a transaction.</w:t>
      </w:r>
      <w:r w:rsidRPr="00A63D6D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color w:val="7030A0"/>
          <w:sz w:val="22"/>
          <w:szCs w:val="22"/>
          <w:lang w:val="en-US"/>
        </w:rPr>
        <w:t>Please scan Your face to authorize this transfer.</w:t>
      </w:r>
    </w:p>
    <w:p w14:paraId="07462EE5" w14:textId="77777777" w:rsidR="003D0F7B" w:rsidRPr="00A63D6D" w:rsidRDefault="003D0F7B" w:rsidP="003D0F7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User: 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>*Scans *</w:t>
      </w: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p w14:paraId="2A81C16A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A63D6D">
        <w:rPr>
          <w:rFonts w:ascii="Times New Roman" w:hAnsi="Times New Roman" w:cs="Times New Roman"/>
          <w:color w:val="7030A0"/>
          <w:sz w:val="22"/>
          <w:szCs w:val="22"/>
          <w:lang w:val="en-US"/>
        </w:rPr>
        <w:t>“Thank You, the face identification for this transaction is confirmed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. Please, say Your PIN-code to perform this transaction.” </w:t>
      </w:r>
    </w:p>
    <w:p w14:paraId="4EE5B827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User: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 “452957”</w:t>
      </w:r>
    </w:p>
    <w:p w14:paraId="5DD6964B" w14:textId="77777777" w:rsidR="003D0F7B" w:rsidRPr="00A63D6D" w:rsidRDefault="003D0F7B" w:rsidP="003D0F7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63D6D">
        <w:rPr>
          <w:rFonts w:ascii="Times New Roman" w:hAnsi="Times New Roman" w:cs="Times New Roman"/>
          <w:b/>
          <w:bCs/>
          <w:sz w:val="22"/>
          <w:szCs w:val="22"/>
          <w:lang w:val="en-US"/>
        </w:rPr>
        <w:t>Iris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A63D6D">
        <w:rPr>
          <w:rFonts w:ascii="Times New Roman" w:hAnsi="Times New Roman" w:cs="Times New Roman"/>
          <w:color w:val="43CEFF"/>
          <w:sz w:val="22"/>
          <w:szCs w:val="22"/>
          <w:lang w:val="en-US"/>
        </w:rPr>
        <w:t xml:space="preserve">“Thank You for Your input. The given PIN </w:t>
      </w:r>
      <w:proofErr w:type="gramStart"/>
      <w:r w:rsidRPr="00A63D6D">
        <w:rPr>
          <w:rFonts w:ascii="Times New Roman" w:hAnsi="Times New Roman" w:cs="Times New Roman"/>
          <w:color w:val="43CEFF"/>
          <w:sz w:val="22"/>
          <w:szCs w:val="22"/>
          <w:lang w:val="en-US"/>
        </w:rPr>
        <w:t>correct</w:t>
      </w:r>
      <w:proofErr w:type="gramEnd"/>
      <w:r w:rsidRPr="00A63D6D">
        <w:rPr>
          <w:rFonts w:ascii="Times New Roman" w:hAnsi="Times New Roman" w:cs="Times New Roman"/>
          <w:color w:val="43CEFF"/>
          <w:sz w:val="22"/>
          <w:szCs w:val="22"/>
          <w:lang w:val="en-US"/>
        </w:rPr>
        <w:t>.</w:t>
      </w:r>
      <w:r w:rsidRPr="00A63D6D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 </w:t>
      </w:r>
      <w:r w:rsidRPr="00A63D6D">
        <w:rPr>
          <w:rFonts w:ascii="Times New Roman" w:hAnsi="Times New Roman" w:cs="Times New Roman"/>
          <w:sz w:val="22"/>
          <w:szCs w:val="22"/>
          <w:lang w:val="en-US"/>
        </w:rPr>
        <w:t>I Found Peter White in the contact list. Your transfer from checking account to Peter White of 50 dollar has been successful.”</w:t>
      </w:r>
    </w:p>
    <w:p w14:paraId="1AB01FDF" w14:textId="77777777" w:rsidR="003D0F7B" w:rsidRDefault="003D0F7B" w:rsidP="00745636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EADF385" w14:textId="77777777" w:rsidR="003D0F7B" w:rsidRDefault="003D0F7B" w:rsidP="00745636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439C313" w14:textId="77777777" w:rsidR="003D0F7B" w:rsidRDefault="003D0F7B" w:rsidP="00745636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CD706CD" w14:textId="63523662" w:rsidR="005C5DEA" w:rsidRPr="00AB10C6" w:rsidRDefault="005C5DEA" w:rsidP="003D0F7B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AB10C6">
        <w:rPr>
          <w:rFonts w:ascii="Times New Roman" w:hAnsi="Times New Roman" w:cs="Times New Roman"/>
          <w:b/>
          <w:bCs/>
          <w:lang w:val="en-US"/>
        </w:rPr>
        <w:t>Appendix I</w:t>
      </w:r>
      <w:r w:rsidR="003D0F7B">
        <w:rPr>
          <w:rFonts w:ascii="Times New Roman" w:hAnsi="Times New Roman" w:cs="Times New Roman"/>
          <w:b/>
          <w:bCs/>
          <w:lang w:val="en-US"/>
        </w:rPr>
        <w:t>I</w:t>
      </w:r>
      <w:r w:rsidR="00745636" w:rsidRPr="00AB10C6">
        <w:rPr>
          <w:rFonts w:ascii="Times New Roman" w:hAnsi="Times New Roman" w:cs="Times New Roman"/>
          <w:b/>
          <w:bCs/>
          <w:lang w:val="en-US"/>
        </w:rPr>
        <w:t xml:space="preserve">. Measurement items for each </w:t>
      </w:r>
      <w:r w:rsidR="00034163" w:rsidRPr="00AB10C6">
        <w:rPr>
          <w:rFonts w:ascii="Times New Roman" w:hAnsi="Times New Roman" w:cs="Times New Roman"/>
          <w:b/>
          <w:bCs/>
          <w:lang w:val="en-US"/>
        </w:rPr>
        <w:t>variable</w:t>
      </w:r>
      <w:r w:rsidR="00745636" w:rsidRPr="00AB10C6">
        <w:rPr>
          <w:rFonts w:ascii="Times New Roman" w:hAnsi="Times New Roman" w:cs="Times New Roman"/>
          <w:b/>
          <w:bCs/>
          <w:lang w:val="en-US"/>
        </w:rPr>
        <w:t xml:space="preserve"> in the research model</w:t>
      </w:r>
    </w:p>
    <w:p w14:paraId="480EE0CD" w14:textId="7DD2E113" w:rsidR="005C5DEA" w:rsidRPr="00745636" w:rsidRDefault="005C5DEA" w:rsidP="00745636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W w:w="9134" w:type="dxa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2227"/>
        <w:gridCol w:w="3741"/>
        <w:gridCol w:w="3166"/>
      </w:tblGrid>
      <w:tr w:rsidR="00745636" w:rsidRPr="00745636" w14:paraId="69390E88" w14:textId="77777777" w:rsidTr="00745636">
        <w:tc>
          <w:tcPr>
            <w:tcW w:w="222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3C6BAD6" w14:textId="0B82E7D4" w:rsidR="00745636" w:rsidRPr="00745636" w:rsidRDefault="00AB10C6" w:rsidP="00AB10C6">
            <w:pPr>
              <w:tabs>
                <w:tab w:val="left" w:pos="1224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374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688D324" w14:textId="5C36A42A" w:rsidR="00745636" w:rsidRPr="00745636" w:rsidRDefault="00745636" w:rsidP="00AB10C6">
            <w:pPr>
              <w:tabs>
                <w:tab w:val="left" w:pos="1224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tems</w:t>
            </w:r>
          </w:p>
        </w:tc>
        <w:tc>
          <w:tcPr>
            <w:tcW w:w="316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A18EC96" w14:textId="77777777" w:rsidR="00745636" w:rsidRPr="00745636" w:rsidRDefault="00745636" w:rsidP="00AB10C6">
            <w:pPr>
              <w:tabs>
                <w:tab w:val="left" w:pos="1224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ource</w:t>
            </w:r>
          </w:p>
        </w:tc>
      </w:tr>
      <w:tr w:rsidR="00745636" w:rsidRPr="00745636" w14:paraId="145E39F2" w14:textId="77777777" w:rsidTr="00745636">
        <w:tc>
          <w:tcPr>
            <w:tcW w:w="22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CEF61A7" w14:textId="7DE3AEFB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ceived ease of use (PEU)</w:t>
            </w:r>
          </w:p>
        </w:tc>
        <w:tc>
          <w:tcPr>
            <w:tcW w:w="3741" w:type="dxa"/>
            <w:tcBorders>
              <w:top w:val="single" w:sz="4" w:space="0" w:color="auto"/>
            </w:tcBorders>
            <w:shd w:val="clear" w:color="auto" w:fill="auto"/>
          </w:tcPr>
          <w:p w14:paraId="1BF47065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acting with Iris seems like a convenient way to manage my time.</w:t>
            </w:r>
          </w:p>
        </w:tc>
        <w:tc>
          <w:tcPr>
            <w:tcW w:w="3166" w:type="dxa"/>
            <w:tcBorders>
              <w:top w:val="single" w:sz="4" w:space="0" w:color="auto"/>
            </w:tcBorders>
            <w:shd w:val="clear" w:color="auto" w:fill="auto"/>
          </w:tcPr>
          <w:p w14:paraId="0B88A63D" w14:textId="436B9292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ylor and Todd (1995)</w:t>
            </w:r>
          </w:p>
        </w:tc>
      </w:tr>
      <w:tr w:rsidR="00745636" w:rsidRPr="00745636" w14:paraId="783354B3" w14:textId="77777777" w:rsidTr="00745636">
        <w:tc>
          <w:tcPr>
            <w:tcW w:w="2227" w:type="dxa"/>
            <w:vMerge/>
            <w:shd w:val="clear" w:color="auto" w:fill="auto"/>
          </w:tcPr>
          <w:p w14:paraId="7DE1ACD6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1" w:type="dxa"/>
            <w:shd w:val="clear" w:color="auto" w:fill="auto"/>
          </w:tcPr>
          <w:p w14:paraId="708D36BB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is seems easy to use.</w:t>
            </w:r>
          </w:p>
        </w:tc>
        <w:tc>
          <w:tcPr>
            <w:tcW w:w="3166" w:type="dxa"/>
            <w:shd w:val="clear" w:color="auto" w:fill="auto"/>
          </w:tcPr>
          <w:p w14:paraId="74799AC4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vis et al. (1992)</w:t>
            </w:r>
          </w:p>
        </w:tc>
      </w:tr>
      <w:tr w:rsidR="00745636" w:rsidRPr="00745636" w14:paraId="0CD759BF" w14:textId="77777777" w:rsidTr="00745636">
        <w:tc>
          <w:tcPr>
            <w:tcW w:w="2227" w:type="dxa"/>
            <w:vMerge/>
            <w:shd w:val="clear" w:color="auto" w:fill="auto"/>
          </w:tcPr>
          <w:p w14:paraId="64454ED6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1" w:type="dxa"/>
            <w:shd w:val="clear" w:color="auto" w:fill="auto"/>
          </w:tcPr>
          <w:p w14:paraId="3EE62551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leting tasks with Iris would make my life easier.</w:t>
            </w:r>
          </w:p>
        </w:tc>
        <w:tc>
          <w:tcPr>
            <w:tcW w:w="3166" w:type="dxa"/>
            <w:shd w:val="clear" w:color="auto" w:fill="auto"/>
          </w:tcPr>
          <w:p w14:paraId="1E325AF0" w14:textId="10E2C2C9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ylor and Todd (1995)</w:t>
            </w:r>
          </w:p>
        </w:tc>
      </w:tr>
      <w:tr w:rsidR="00745636" w:rsidRPr="00745636" w14:paraId="06C1650A" w14:textId="77777777" w:rsidTr="00745636">
        <w:tc>
          <w:tcPr>
            <w:tcW w:w="2227" w:type="dxa"/>
            <w:vMerge/>
            <w:shd w:val="clear" w:color="auto" w:fill="auto"/>
          </w:tcPr>
          <w:p w14:paraId="3C9A9C79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1" w:type="dxa"/>
            <w:shd w:val="clear" w:color="auto" w:fill="auto"/>
          </w:tcPr>
          <w:p w14:paraId="2E44A304" w14:textId="4156909C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is’ her voice sounded easygoing.</w:t>
            </w:r>
          </w:p>
        </w:tc>
        <w:tc>
          <w:tcPr>
            <w:tcW w:w="3166" w:type="dxa"/>
            <w:shd w:val="clear" w:color="auto" w:fill="auto"/>
          </w:tcPr>
          <w:p w14:paraId="1A2E8C19" w14:textId="6657410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wis &amp; </w:t>
            </w:r>
            <w:proofErr w:type="spellStart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rdzinski</w:t>
            </w:r>
            <w:proofErr w:type="spellEnd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015)</w:t>
            </w:r>
          </w:p>
        </w:tc>
      </w:tr>
      <w:tr w:rsidR="00745636" w:rsidRPr="00745636" w14:paraId="200B1B53" w14:textId="77777777" w:rsidTr="00745636">
        <w:tc>
          <w:tcPr>
            <w:tcW w:w="22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44DEED3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1" w:type="dxa"/>
            <w:tcBorders>
              <w:bottom w:val="single" w:sz="4" w:space="0" w:color="auto"/>
            </w:tcBorders>
            <w:shd w:val="clear" w:color="auto" w:fill="auto"/>
          </w:tcPr>
          <w:p w14:paraId="4E9E7939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is would make me feel relaxed during the interaction.</w:t>
            </w:r>
          </w:p>
        </w:tc>
        <w:tc>
          <w:tcPr>
            <w:tcW w:w="3166" w:type="dxa"/>
            <w:tcBorders>
              <w:bottom w:val="single" w:sz="4" w:space="0" w:color="auto"/>
            </w:tcBorders>
            <w:shd w:val="clear" w:color="auto" w:fill="auto"/>
          </w:tcPr>
          <w:p w14:paraId="309D5D25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kosky</w:t>
            </w:r>
            <w:proofErr w:type="spellEnd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&amp; Lewis (2013)</w:t>
            </w:r>
          </w:p>
        </w:tc>
      </w:tr>
      <w:tr w:rsidR="00745636" w:rsidRPr="00745636" w14:paraId="6D928E7B" w14:textId="77777777" w:rsidTr="00FC7D63">
        <w:tc>
          <w:tcPr>
            <w:tcW w:w="22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524128C" w14:textId="13620D45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ceived usefulness (PU)</w:t>
            </w:r>
          </w:p>
        </w:tc>
        <w:tc>
          <w:tcPr>
            <w:tcW w:w="37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7A1FB4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leting tasks with Iris seems like an efficient use of my time.</w:t>
            </w:r>
          </w:p>
        </w:tc>
        <w:tc>
          <w:tcPr>
            <w:tcW w:w="3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1F371F" w14:textId="3C66A999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ylor and Todd (1995)</w:t>
            </w:r>
          </w:p>
        </w:tc>
      </w:tr>
      <w:tr w:rsidR="00745636" w:rsidRPr="00745636" w14:paraId="6A8DCE08" w14:textId="77777777" w:rsidTr="00FC7D63">
        <w:tc>
          <w:tcPr>
            <w:tcW w:w="2227" w:type="dxa"/>
            <w:vMerge/>
            <w:shd w:val="clear" w:color="auto" w:fill="auto"/>
          </w:tcPr>
          <w:p w14:paraId="2A70E5F1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1" w:type="dxa"/>
            <w:tcBorders>
              <w:top w:val="nil"/>
              <w:bottom w:val="nil"/>
            </w:tcBorders>
            <w:shd w:val="clear" w:color="auto" w:fill="auto"/>
          </w:tcPr>
          <w:p w14:paraId="45F6E500" w14:textId="77777777" w:rsidR="00745636" w:rsidRPr="00745636" w:rsidRDefault="00745636" w:rsidP="0074563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ing Iris would increase my productivity.</w:t>
            </w:r>
          </w:p>
        </w:tc>
        <w:tc>
          <w:tcPr>
            <w:tcW w:w="3166" w:type="dxa"/>
            <w:tcBorders>
              <w:top w:val="nil"/>
              <w:bottom w:val="nil"/>
            </w:tcBorders>
            <w:shd w:val="clear" w:color="auto" w:fill="auto"/>
          </w:tcPr>
          <w:p w14:paraId="2BBC1C13" w14:textId="49851651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vis et al, (1992)</w:t>
            </w:r>
          </w:p>
        </w:tc>
      </w:tr>
      <w:tr w:rsidR="00745636" w:rsidRPr="00745636" w14:paraId="44566AC4" w14:textId="77777777" w:rsidTr="00FC7D63">
        <w:tc>
          <w:tcPr>
            <w:tcW w:w="2227" w:type="dxa"/>
            <w:vMerge/>
            <w:shd w:val="clear" w:color="auto" w:fill="auto"/>
          </w:tcPr>
          <w:p w14:paraId="5D25ED89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1" w:type="dxa"/>
            <w:tcBorders>
              <w:top w:val="nil"/>
              <w:bottom w:val="nil"/>
            </w:tcBorders>
            <w:shd w:val="clear" w:color="auto" w:fill="auto"/>
          </w:tcPr>
          <w:p w14:paraId="60172818" w14:textId="77777777" w:rsidR="00745636" w:rsidRPr="00745636" w:rsidRDefault="00745636" w:rsidP="0074563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is seems like a useful interaction system.</w:t>
            </w:r>
          </w:p>
        </w:tc>
        <w:tc>
          <w:tcPr>
            <w:tcW w:w="3166" w:type="dxa"/>
            <w:tcBorders>
              <w:top w:val="nil"/>
              <w:bottom w:val="nil"/>
            </w:tcBorders>
            <w:shd w:val="clear" w:color="auto" w:fill="auto"/>
          </w:tcPr>
          <w:p w14:paraId="7369FE87" w14:textId="11B6030F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wis &amp; </w:t>
            </w:r>
            <w:proofErr w:type="spellStart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rdzinski</w:t>
            </w:r>
            <w:proofErr w:type="spellEnd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015)</w:t>
            </w:r>
          </w:p>
        </w:tc>
      </w:tr>
      <w:tr w:rsidR="00745636" w:rsidRPr="00745636" w14:paraId="2EF84FC4" w14:textId="77777777" w:rsidTr="00FC7D63">
        <w:tc>
          <w:tcPr>
            <w:tcW w:w="2227" w:type="dxa"/>
            <w:vMerge/>
            <w:shd w:val="clear" w:color="auto" w:fill="auto"/>
          </w:tcPr>
          <w:p w14:paraId="424AC66E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1" w:type="dxa"/>
            <w:tcBorders>
              <w:top w:val="nil"/>
              <w:bottom w:val="nil"/>
            </w:tcBorders>
            <w:shd w:val="clear" w:color="auto" w:fill="auto"/>
          </w:tcPr>
          <w:p w14:paraId="4C9C66E4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quality of the output I would receive from Iris seems high.</w:t>
            </w:r>
          </w:p>
        </w:tc>
        <w:tc>
          <w:tcPr>
            <w:tcW w:w="3166" w:type="dxa"/>
            <w:tcBorders>
              <w:top w:val="nil"/>
              <w:bottom w:val="nil"/>
            </w:tcBorders>
            <w:shd w:val="clear" w:color="auto" w:fill="auto"/>
          </w:tcPr>
          <w:p w14:paraId="272419A3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uo</w:t>
            </w:r>
            <w:proofErr w:type="spellEnd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</w:t>
            </w:r>
            <w:proofErr w:type="gramStart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 .</w:t>
            </w:r>
            <w:proofErr w:type="gramEnd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017)</w:t>
            </w:r>
          </w:p>
        </w:tc>
      </w:tr>
      <w:tr w:rsidR="00745636" w:rsidRPr="00745636" w14:paraId="7AE4994E" w14:textId="77777777" w:rsidTr="00FC7D63">
        <w:tc>
          <w:tcPr>
            <w:tcW w:w="22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718EBF9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98969F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answers given by Iris are informative.</w:t>
            </w:r>
          </w:p>
        </w:tc>
        <w:tc>
          <w:tcPr>
            <w:tcW w:w="3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D71F9C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aytz</w:t>
            </w:r>
            <w:proofErr w:type="spellEnd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(2004)</w:t>
            </w:r>
          </w:p>
        </w:tc>
      </w:tr>
      <w:tr w:rsidR="00745636" w:rsidRPr="00745636" w14:paraId="7DDB5095" w14:textId="77777777" w:rsidTr="00745636">
        <w:tc>
          <w:tcPr>
            <w:tcW w:w="22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EDA4C6F" w14:textId="3494791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ceived privacy concerns (PPC)</w:t>
            </w:r>
          </w:p>
        </w:tc>
        <w:tc>
          <w:tcPr>
            <w:tcW w:w="3741" w:type="dxa"/>
            <w:tcBorders>
              <w:top w:val="single" w:sz="4" w:space="0" w:color="auto"/>
            </w:tcBorders>
            <w:shd w:val="clear" w:color="auto" w:fill="auto"/>
          </w:tcPr>
          <w:p w14:paraId="79D2F609" w14:textId="77777777" w:rsidR="00745636" w:rsidRPr="00745636" w:rsidRDefault="00745636" w:rsidP="0074563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would be concerned that my personal details stored by Iris could be stolen.</w:t>
            </w:r>
          </w:p>
        </w:tc>
        <w:tc>
          <w:tcPr>
            <w:tcW w:w="3166" w:type="dxa"/>
            <w:tcBorders>
              <w:top w:val="single" w:sz="4" w:space="0" w:color="auto"/>
            </w:tcBorders>
            <w:shd w:val="clear" w:color="auto" w:fill="auto"/>
          </w:tcPr>
          <w:p w14:paraId="2D35A3D8" w14:textId="0EA023EE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clean &amp; Osei-Frimpong (2019)</w:t>
            </w:r>
          </w:p>
        </w:tc>
      </w:tr>
      <w:tr w:rsidR="00745636" w:rsidRPr="00745636" w14:paraId="4A2ADD80" w14:textId="77777777" w:rsidTr="00745636">
        <w:tc>
          <w:tcPr>
            <w:tcW w:w="2227" w:type="dxa"/>
            <w:vMerge/>
            <w:shd w:val="clear" w:color="auto" w:fill="auto"/>
          </w:tcPr>
          <w:p w14:paraId="61AF7065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1" w:type="dxa"/>
            <w:shd w:val="clear" w:color="auto" w:fill="auto"/>
          </w:tcPr>
          <w:p w14:paraId="6450AD02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have doubts over the confidentiality of my interactions with voice technology.</w:t>
            </w:r>
          </w:p>
        </w:tc>
        <w:tc>
          <w:tcPr>
            <w:tcW w:w="3166" w:type="dxa"/>
            <w:shd w:val="clear" w:color="auto" w:fill="auto"/>
          </w:tcPr>
          <w:p w14:paraId="060A09E9" w14:textId="308F0DE5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clean &amp; Osei-Frimpong (2019)</w:t>
            </w:r>
          </w:p>
        </w:tc>
      </w:tr>
      <w:tr w:rsidR="00745636" w:rsidRPr="00745636" w14:paraId="0DFA42AB" w14:textId="77777777" w:rsidTr="00745636">
        <w:tc>
          <w:tcPr>
            <w:tcW w:w="2227" w:type="dxa"/>
            <w:vMerge/>
            <w:shd w:val="clear" w:color="auto" w:fill="auto"/>
          </w:tcPr>
          <w:p w14:paraId="698057A1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1" w:type="dxa"/>
            <w:shd w:val="clear" w:color="auto" w:fill="auto"/>
          </w:tcPr>
          <w:p w14:paraId="79A563FF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would be concerned to perform a financial transaction via Iris.</w:t>
            </w:r>
          </w:p>
        </w:tc>
        <w:tc>
          <w:tcPr>
            <w:tcW w:w="3166" w:type="dxa"/>
            <w:shd w:val="clear" w:color="auto" w:fill="auto"/>
          </w:tcPr>
          <w:p w14:paraId="58FA1B68" w14:textId="7B14D903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clean &amp; Osei-Frimpong (2019)</w:t>
            </w:r>
          </w:p>
        </w:tc>
      </w:tr>
      <w:tr w:rsidR="00745636" w:rsidRPr="00745636" w14:paraId="48A8CF27" w14:textId="77777777" w:rsidTr="00745636">
        <w:tc>
          <w:tcPr>
            <w:tcW w:w="2227" w:type="dxa"/>
            <w:vMerge/>
            <w:shd w:val="clear" w:color="auto" w:fill="auto"/>
          </w:tcPr>
          <w:p w14:paraId="54DC6473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1" w:type="dxa"/>
            <w:shd w:val="clear" w:color="auto" w:fill="auto"/>
          </w:tcPr>
          <w:p w14:paraId="602297A7" w14:textId="30F6839E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is sounded capable of keeping my personal data safe.</w:t>
            </w:r>
          </w:p>
        </w:tc>
        <w:tc>
          <w:tcPr>
            <w:tcW w:w="3166" w:type="dxa"/>
            <w:shd w:val="clear" w:color="auto" w:fill="auto"/>
          </w:tcPr>
          <w:p w14:paraId="2A20D56F" w14:textId="69D64B96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wis &amp; </w:t>
            </w:r>
            <w:proofErr w:type="spellStart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rdzinski</w:t>
            </w:r>
            <w:proofErr w:type="spellEnd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015)</w:t>
            </w:r>
          </w:p>
        </w:tc>
      </w:tr>
      <w:tr w:rsidR="00745636" w:rsidRPr="00745636" w14:paraId="3DF4AD62" w14:textId="77777777" w:rsidTr="00745636">
        <w:tc>
          <w:tcPr>
            <w:tcW w:w="22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F1FDE1E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1" w:type="dxa"/>
            <w:tcBorders>
              <w:bottom w:val="single" w:sz="4" w:space="0" w:color="auto"/>
            </w:tcBorders>
            <w:shd w:val="clear" w:color="auto" w:fill="auto"/>
          </w:tcPr>
          <w:p w14:paraId="0721C782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am skeptical towards Iris’ measures to protect my privacy</w:t>
            </w:r>
          </w:p>
        </w:tc>
        <w:tc>
          <w:tcPr>
            <w:tcW w:w="3166" w:type="dxa"/>
            <w:tcBorders>
              <w:bottom w:val="single" w:sz="4" w:space="0" w:color="auto"/>
            </w:tcBorders>
            <w:shd w:val="clear" w:color="auto" w:fill="auto"/>
          </w:tcPr>
          <w:p w14:paraId="35EF71FC" w14:textId="5D1EB14D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neau</w:t>
            </w:r>
            <w:proofErr w:type="spellEnd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013).</w:t>
            </w:r>
          </w:p>
        </w:tc>
      </w:tr>
      <w:tr w:rsidR="00745636" w:rsidRPr="00745636" w14:paraId="168944CF" w14:textId="77777777" w:rsidTr="00D70007">
        <w:tc>
          <w:tcPr>
            <w:tcW w:w="22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EAC6476" w14:textId="35691AC9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Perceived security risks (PSR)</w:t>
            </w:r>
          </w:p>
        </w:tc>
        <w:tc>
          <w:tcPr>
            <w:tcW w:w="37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976FB8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is seems like a safe technology to interact with.</w:t>
            </w:r>
          </w:p>
        </w:tc>
        <w:tc>
          <w:tcPr>
            <w:tcW w:w="3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A5C526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yler &amp; Todd (1995)</w:t>
            </w:r>
          </w:p>
        </w:tc>
      </w:tr>
      <w:tr w:rsidR="00745636" w:rsidRPr="00745636" w14:paraId="653792FA" w14:textId="77777777" w:rsidTr="00D70007">
        <w:tc>
          <w:tcPr>
            <w:tcW w:w="2227" w:type="dxa"/>
            <w:vMerge/>
            <w:shd w:val="clear" w:color="auto" w:fill="auto"/>
          </w:tcPr>
          <w:p w14:paraId="2B21725F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1" w:type="dxa"/>
            <w:tcBorders>
              <w:top w:val="nil"/>
              <w:bottom w:val="nil"/>
            </w:tcBorders>
            <w:shd w:val="clear" w:color="auto" w:fill="auto"/>
          </w:tcPr>
          <w:p w14:paraId="13490966" w14:textId="77777777" w:rsidR="00745636" w:rsidRPr="00745636" w:rsidRDefault="00745636" w:rsidP="0074563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am concerned that Iris collects too much information about me.</w:t>
            </w:r>
          </w:p>
        </w:tc>
        <w:tc>
          <w:tcPr>
            <w:tcW w:w="3166" w:type="dxa"/>
            <w:tcBorders>
              <w:top w:val="nil"/>
              <w:bottom w:val="nil"/>
            </w:tcBorders>
            <w:shd w:val="clear" w:color="auto" w:fill="auto"/>
          </w:tcPr>
          <w:p w14:paraId="73FA5263" w14:textId="7D84C1D1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clean &amp; Osei-Frimpong (2019)</w:t>
            </w:r>
          </w:p>
        </w:tc>
      </w:tr>
      <w:tr w:rsidR="00745636" w:rsidRPr="00745636" w14:paraId="7407A8A5" w14:textId="77777777" w:rsidTr="00D70007">
        <w:tc>
          <w:tcPr>
            <w:tcW w:w="2227" w:type="dxa"/>
            <w:vMerge/>
            <w:shd w:val="clear" w:color="auto" w:fill="auto"/>
          </w:tcPr>
          <w:p w14:paraId="200E7A22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1" w:type="dxa"/>
            <w:tcBorders>
              <w:top w:val="nil"/>
              <w:bottom w:val="nil"/>
            </w:tcBorders>
            <w:shd w:val="clear" w:color="auto" w:fill="auto"/>
          </w:tcPr>
          <w:p w14:paraId="76A53AA4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would feel confident during the interaction with Iris.</w:t>
            </w:r>
          </w:p>
        </w:tc>
        <w:tc>
          <w:tcPr>
            <w:tcW w:w="3166" w:type="dxa"/>
            <w:tcBorders>
              <w:top w:val="nil"/>
              <w:bottom w:val="nil"/>
            </w:tcBorders>
            <w:shd w:val="clear" w:color="auto" w:fill="auto"/>
          </w:tcPr>
          <w:p w14:paraId="3BC79E10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e et al (2016)</w:t>
            </w:r>
          </w:p>
        </w:tc>
      </w:tr>
      <w:tr w:rsidR="00745636" w:rsidRPr="00745636" w14:paraId="3B2C0959" w14:textId="77777777" w:rsidTr="00D70007">
        <w:tc>
          <w:tcPr>
            <w:tcW w:w="2227" w:type="dxa"/>
            <w:vMerge/>
            <w:shd w:val="clear" w:color="auto" w:fill="auto"/>
          </w:tcPr>
          <w:p w14:paraId="64DDC42A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1" w:type="dxa"/>
            <w:tcBorders>
              <w:top w:val="nil"/>
              <w:bottom w:val="nil"/>
            </w:tcBorders>
            <w:shd w:val="clear" w:color="auto" w:fill="auto"/>
          </w:tcPr>
          <w:p w14:paraId="745537B6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is sounded like a reliable person.</w:t>
            </w:r>
          </w:p>
        </w:tc>
        <w:tc>
          <w:tcPr>
            <w:tcW w:w="3166" w:type="dxa"/>
            <w:tcBorders>
              <w:top w:val="nil"/>
              <w:bottom w:val="nil"/>
            </w:tcBorders>
            <w:shd w:val="clear" w:color="auto" w:fill="auto"/>
          </w:tcPr>
          <w:p w14:paraId="04473795" w14:textId="690C6FE0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kosky</w:t>
            </w:r>
            <w:proofErr w:type="spellEnd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&amp; Lewis (2013)</w:t>
            </w:r>
          </w:p>
        </w:tc>
      </w:tr>
      <w:tr w:rsidR="00745636" w:rsidRPr="00745636" w14:paraId="0B51B829" w14:textId="77777777" w:rsidTr="00D70007">
        <w:tc>
          <w:tcPr>
            <w:tcW w:w="222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36F7A58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A792E0" w14:textId="7C242128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would feel in control during the interaction with Iris.</w:t>
            </w:r>
          </w:p>
        </w:tc>
        <w:tc>
          <w:tcPr>
            <w:tcW w:w="3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BA8374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e et al (2006)</w:t>
            </w:r>
          </w:p>
        </w:tc>
      </w:tr>
      <w:tr w:rsidR="00745636" w:rsidRPr="00745636" w14:paraId="51A50ADF" w14:textId="77777777" w:rsidTr="00745636">
        <w:tc>
          <w:tcPr>
            <w:tcW w:w="22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912A727" w14:textId="5E16F306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option of voice intelligence (AVI)</w:t>
            </w:r>
          </w:p>
        </w:tc>
        <w:tc>
          <w:tcPr>
            <w:tcW w:w="3741" w:type="dxa"/>
            <w:tcBorders>
              <w:top w:val="single" w:sz="4" w:space="0" w:color="auto"/>
            </w:tcBorders>
            <w:shd w:val="clear" w:color="auto" w:fill="auto"/>
          </w:tcPr>
          <w:p w14:paraId="07C349EA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would use Iris right now</w:t>
            </w:r>
          </w:p>
        </w:tc>
        <w:tc>
          <w:tcPr>
            <w:tcW w:w="3166" w:type="dxa"/>
            <w:tcBorders>
              <w:top w:val="single" w:sz="4" w:space="0" w:color="auto"/>
            </w:tcBorders>
            <w:shd w:val="clear" w:color="auto" w:fill="auto"/>
          </w:tcPr>
          <w:p w14:paraId="69F75C83" w14:textId="1D2CD572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wis &amp; </w:t>
            </w:r>
            <w:proofErr w:type="spellStart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rdzinski</w:t>
            </w:r>
            <w:proofErr w:type="spellEnd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015)</w:t>
            </w:r>
          </w:p>
        </w:tc>
      </w:tr>
      <w:tr w:rsidR="00745636" w:rsidRPr="00745636" w14:paraId="0CB09C97" w14:textId="77777777" w:rsidTr="00745636">
        <w:tc>
          <w:tcPr>
            <w:tcW w:w="2227" w:type="dxa"/>
            <w:vMerge/>
            <w:shd w:val="clear" w:color="auto" w:fill="auto"/>
          </w:tcPr>
          <w:p w14:paraId="439EDB76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1" w:type="dxa"/>
            <w:shd w:val="clear" w:color="auto" w:fill="auto"/>
          </w:tcPr>
          <w:p w14:paraId="42DDE0A8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t would be likely that I will use Iris more than once.</w:t>
            </w:r>
          </w:p>
        </w:tc>
        <w:tc>
          <w:tcPr>
            <w:tcW w:w="3166" w:type="dxa"/>
            <w:shd w:val="clear" w:color="auto" w:fill="auto"/>
          </w:tcPr>
          <w:p w14:paraId="55006F09" w14:textId="5C052D8F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wis &amp; </w:t>
            </w:r>
            <w:proofErr w:type="spellStart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rdzinski</w:t>
            </w:r>
            <w:proofErr w:type="spellEnd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015</w:t>
            </w:r>
          </w:p>
        </w:tc>
      </w:tr>
      <w:tr w:rsidR="00745636" w:rsidRPr="00745636" w14:paraId="486C5E9F" w14:textId="77777777" w:rsidTr="00745636">
        <w:tc>
          <w:tcPr>
            <w:tcW w:w="2227" w:type="dxa"/>
            <w:vMerge/>
            <w:shd w:val="clear" w:color="auto" w:fill="auto"/>
          </w:tcPr>
          <w:p w14:paraId="6E740B0B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1" w:type="dxa"/>
            <w:shd w:val="clear" w:color="auto" w:fill="auto"/>
          </w:tcPr>
          <w:p w14:paraId="34E7B70E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plan to use voice assistants like Iris in the future.</w:t>
            </w:r>
          </w:p>
        </w:tc>
        <w:tc>
          <w:tcPr>
            <w:tcW w:w="3166" w:type="dxa"/>
            <w:shd w:val="clear" w:color="auto" w:fill="auto"/>
          </w:tcPr>
          <w:p w14:paraId="38665234" w14:textId="1118F6CB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nkatesh et al. (2012)</w:t>
            </w:r>
          </w:p>
        </w:tc>
      </w:tr>
      <w:tr w:rsidR="00745636" w:rsidRPr="00745636" w14:paraId="7CFF6773" w14:textId="77777777" w:rsidTr="00745636">
        <w:tc>
          <w:tcPr>
            <w:tcW w:w="2227" w:type="dxa"/>
            <w:vMerge/>
            <w:shd w:val="clear" w:color="auto" w:fill="auto"/>
          </w:tcPr>
          <w:p w14:paraId="0076C96A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1" w:type="dxa"/>
            <w:shd w:val="clear" w:color="auto" w:fill="auto"/>
          </w:tcPr>
          <w:p w14:paraId="39D721A9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 predict that I would use voice technology for different activities.</w:t>
            </w:r>
          </w:p>
        </w:tc>
        <w:tc>
          <w:tcPr>
            <w:tcW w:w="3166" w:type="dxa"/>
            <w:shd w:val="clear" w:color="auto" w:fill="auto"/>
          </w:tcPr>
          <w:p w14:paraId="0D331D80" w14:textId="05C07595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nkatesh et al. (2012)</w:t>
            </w:r>
          </w:p>
        </w:tc>
      </w:tr>
      <w:tr w:rsidR="00745636" w:rsidRPr="00745636" w14:paraId="7F1CE7CF" w14:textId="77777777" w:rsidTr="00745636">
        <w:tc>
          <w:tcPr>
            <w:tcW w:w="2227" w:type="dxa"/>
            <w:vMerge/>
            <w:shd w:val="clear" w:color="auto" w:fill="auto"/>
          </w:tcPr>
          <w:p w14:paraId="6D30B091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41" w:type="dxa"/>
            <w:shd w:val="clear" w:color="auto" w:fill="auto"/>
          </w:tcPr>
          <w:p w14:paraId="1BCBC8E7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uld you agree to use Iris as an alternative to other smart technologies with touch elements?</w:t>
            </w:r>
          </w:p>
        </w:tc>
        <w:tc>
          <w:tcPr>
            <w:tcW w:w="3166" w:type="dxa"/>
            <w:shd w:val="clear" w:color="auto" w:fill="auto"/>
          </w:tcPr>
          <w:p w14:paraId="73E6FA4A" w14:textId="77777777" w:rsidR="00745636" w:rsidRPr="00745636" w:rsidRDefault="00745636" w:rsidP="00745636">
            <w:pPr>
              <w:tabs>
                <w:tab w:val="left" w:pos="122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neau</w:t>
            </w:r>
            <w:proofErr w:type="spellEnd"/>
            <w:r w:rsidRPr="007456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013)</w:t>
            </w:r>
          </w:p>
        </w:tc>
      </w:tr>
    </w:tbl>
    <w:p w14:paraId="1E11967B" w14:textId="204C5084" w:rsidR="005C5DEA" w:rsidRDefault="005C5DEA" w:rsidP="00745636">
      <w:pPr>
        <w:rPr>
          <w:rFonts w:ascii="Times New Roman" w:hAnsi="Times New Roman" w:cs="Times New Roman"/>
          <w:lang w:val="en-US"/>
        </w:rPr>
      </w:pPr>
    </w:p>
    <w:p w14:paraId="54C7610F" w14:textId="77777777" w:rsidR="00A63D6D" w:rsidRDefault="00A63D6D" w:rsidP="00745636">
      <w:pPr>
        <w:rPr>
          <w:rFonts w:ascii="Times New Roman" w:hAnsi="Times New Roman" w:cs="Times New Roman"/>
          <w:b/>
          <w:bCs/>
          <w:lang w:val="en-US"/>
        </w:rPr>
      </w:pPr>
    </w:p>
    <w:p w14:paraId="524DB59A" w14:textId="77777777" w:rsidR="00A63D6D" w:rsidRDefault="00A63D6D" w:rsidP="00745636">
      <w:pPr>
        <w:rPr>
          <w:rFonts w:ascii="Times New Roman" w:hAnsi="Times New Roman" w:cs="Times New Roman"/>
          <w:b/>
          <w:bCs/>
          <w:lang w:val="en-US"/>
        </w:rPr>
      </w:pPr>
    </w:p>
    <w:sectPr w:rsidR="00A63D6D" w:rsidSect="007456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F33CCA"/>
    <w:multiLevelType w:val="hybridMultilevel"/>
    <w:tmpl w:val="BA083376"/>
    <w:lvl w:ilvl="0" w:tplc="814CBEA0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0837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DEA"/>
    <w:rsid w:val="00034163"/>
    <w:rsid w:val="003D0F7B"/>
    <w:rsid w:val="005C5DEA"/>
    <w:rsid w:val="00745636"/>
    <w:rsid w:val="00A63D6D"/>
    <w:rsid w:val="00AB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F001890"/>
  <w15:chartTrackingRefBased/>
  <w15:docId w15:val="{429C7717-420E-A444-A088-601B532D3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3D6D"/>
    <w:pPr>
      <w:keepNext/>
      <w:keepLines/>
      <w:spacing w:before="40" w:line="288" w:lineRule="auto"/>
      <w:outlineLvl w:val="1"/>
    </w:pPr>
    <w:rPr>
      <w:rFonts w:asciiTheme="majorHAnsi" w:eastAsiaTheme="majorEastAsia" w:hAnsiTheme="majorHAnsi" w:cstheme="majorBidi"/>
      <w:color w:val="2871AD"/>
      <w:sz w:val="44"/>
      <w:szCs w:val="26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3D6D"/>
    <w:pPr>
      <w:keepNext/>
      <w:keepLines/>
      <w:spacing w:before="40" w:line="288" w:lineRule="auto"/>
      <w:outlineLvl w:val="2"/>
    </w:pPr>
    <w:rPr>
      <w:rFonts w:eastAsiaTheme="majorEastAsia" w:cstheme="majorBidi"/>
      <w:color w:val="2871AD"/>
      <w:sz w:val="3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63D6D"/>
    <w:rPr>
      <w:rFonts w:asciiTheme="majorHAnsi" w:eastAsiaTheme="majorEastAsia" w:hAnsiTheme="majorHAnsi" w:cstheme="majorBidi"/>
      <w:color w:val="2871AD"/>
      <w:sz w:val="44"/>
      <w:szCs w:val="26"/>
      <w:lang w:val="nl-NL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63D6D"/>
    <w:rPr>
      <w:rFonts w:eastAsiaTheme="majorEastAsia" w:cstheme="majorBidi"/>
      <w:color w:val="2871AD"/>
      <w:sz w:val="32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2464</Words>
  <Characters>14046</Characters>
  <Application>Microsoft Office Word</Application>
  <DocSecurity>0</DocSecurity>
  <Lines>117</Lines>
  <Paragraphs>32</Paragraphs>
  <ScaleCrop>false</ScaleCrop>
  <Company/>
  <LinksUpToDate>false</LinksUpToDate>
  <CharactersWithSpaces>16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S. (Annie)</dc:creator>
  <cp:keywords/>
  <dc:description/>
  <cp:lastModifiedBy>Yang, S. (Annie)</cp:lastModifiedBy>
  <cp:revision>6</cp:revision>
  <dcterms:created xsi:type="dcterms:W3CDTF">2021-11-24T23:03:00Z</dcterms:created>
  <dcterms:modified xsi:type="dcterms:W3CDTF">2022-05-08T21:10:00Z</dcterms:modified>
</cp:coreProperties>
</file>